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8BF881" w14:textId="4BED447D" w:rsidR="006066AB" w:rsidRPr="00A950DE" w:rsidRDefault="006066AB" w:rsidP="006066AB">
      <w:pPr>
        <w:rPr>
          <w:rFonts w:ascii="Arial" w:eastAsiaTheme="majorEastAsia" w:hAnsi="Arial" w:cstheme="majorBidi"/>
          <w:sz w:val="28"/>
          <w:szCs w:val="28"/>
        </w:rPr>
      </w:pPr>
      <w:r w:rsidRPr="00A950DE">
        <w:rPr>
          <w:rFonts w:ascii="Arial" w:eastAsiaTheme="majorEastAsia" w:hAnsi="Arial" w:cstheme="majorBidi"/>
          <w:sz w:val="28"/>
          <w:szCs w:val="28"/>
        </w:rPr>
        <w:t xml:space="preserve">Supplementary table </w:t>
      </w:r>
      <w:r w:rsidR="00ED061B">
        <w:rPr>
          <w:rFonts w:ascii="Arial" w:eastAsiaTheme="majorEastAsia" w:hAnsi="Arial" w:cstheme="majorBidi"/>
          <w:sz w:val="28"/>
          <w:szCs w:val="28"/>
        </w:rPr>
        <w:t>1.</w:t>
      </w:r>
      <w:r w:rsidRPr="00A950DE">
        <w:rPr>
          <w:rFonts w:ascii="Arial" w:eastAsiaTheme="majorEastAsia" w:hAnsi="Arial" w:cstheme="majorBidi"/>
          <w:sz w:val="28"/>
          <w:szCs w:val="28"/>
        </w:rPr>
        <w:t xml:space="preserve"> </w:t>
      </w:r>
      <w:r>
        <w:rPr>
          <w:rFonts w:ascii="Arial" w:eastAsiaTheme="majorEastAsia" w:hAnsi="Arial" w:cstheme="majorBidi"/>
          <w:sz w:val="28"/>
          <w:szCs w:val="28"/>
        </w:rPr>
        <w:t xml:space="preserve">Moderate to vigorous physical activity (MVPA) </w:t>
      </w:r>
    </w:p>
    <w:tbl>
      <w:tblPr>
        <w:tblStyle w:val="Oformateradtabell51"/>
        <w:tblpPr w:leftFromText="141" w:rightFromText="141" w:vertAnchor="text" w:horzAnchor="margin" w:tblpY="215"/>
        <w:tblW w:w="5000" w:type="pct"/>
        <w:tblLook w:val="06E0" w:firstRow="1" w:lastRow="1" w:firstColumn="1" w:lastColumn="0" w:noHBand="1" w:noVBand="1"/>
      </w:tblPr>
      <w:tblGrid>
        <w:gridCol w:w="2329"/>
        <w:gridCol w:w="932"/>
        <w:gridCol w:w="1387"/>
        <w:gridCol w:w="1387"/>
        <w:gridCol w:w="932"/>
        <w:gridCol w:w="1273"/>
        <w:gridCol w:w="1273"/>
        <w:gridCol w:w="1332"/>
        <w:gridCol w:w="1566"/>
        <w:gridCol w:w="1547"/>
      </w:tblGrid>
      <w:tr w:rsidR="008A2E71" w:rsidRPr="00CF356D" w14:paraId="167BFA49" w14:textId="77777777" w:rsidTr="00BA01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9323F" w14:textId="77777777" w:rsidR="008A2E71" w:rsidRPr="00CF356D" w:rsidRDefault="008A2E71" w:rsidP="009F46E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OLE_LINK10"/>
            <w:r w:rsidRPr="00CF356D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328" w:type="pct"/>
            <w:gridSpan w:val="3"/>
            <w:tcBorders>
              <w:top w:val="single" w:sz="4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</w:tcPr>
          <w:p w14:paraId="71997C5E" w14:textId="486DD283" w:rsidR="008A2E71" w:rsidRPr="00CF356D" w:rsidRDefault="008A2E71" w:rsidP="009F46E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CF356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IG (n = 28)</w:t>
            </w:r>
          </w:p>
        </w:tc>
        <w:tc>
          <w:tcPr>
            <w:tcW w:w="12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50821" w14:textId="77777777" w:rsidR="008A2E71" w:rsidRPr="00CF356D" w:rsidRDefault="008A2E71" w:rsidP="009F46E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CF356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G (n = 29)</w:t>
            </w:r>
          </w:p>
        </w:tc>
        <w:tc>
          <w:tcPr>
            <w:tcW w:w="159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5D11AE" w14:textId="1295D7F3" w:rsidR="008A2E71" w:rsidRPr="00D438C8" w:rsidRDefault="008A2E71" w:rsidP="009F46E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</w:pPr>
            <w:r w:rsidRPr="00CF356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ype III fixed effects</w:t>
            </w:r>
            <w:r w:rsidR="00D438C8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a</w:t>
            </w:r>
          </w:p>
        </w:tc>
      </w:tr>
      <w:tr w:rsidR="00CF356D" w:rsidRPr="00CF356D" w14:paraId="47CA30E1" w14:textId="77777777" w:rsidTr="00BA01B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single" w:sz="4" w:space="0" w:color="auto"/>
              <w:right w:val="single" w:sz="4" w:space="0" w:color="auto"/>
            </w:tcBorders>
          </w:tcPr>
          <w:p w14:paraId="2D3D6D3B" w14:textId="77777777" w:rsidR="004D6681" w:rsidRPr="00CF356D" w:rsidRDefault="004D6681" w:rsidP="009F46E3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  <w:u w:val="single"/>
              </w:rPr>
            </w:pPr>
          </w:p>
        </w:tc>
        <w:tc>
          <w:tcPr>
            <w:tcW w:w="3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74DB4F" w14:textId="77777777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F356D">
              <w:rPr>
                <w:rFonts w:ascii="Arial" w:hAnsi="Arial" w:cs="Arial"/>
                <w:b/>
                <w:sz w:val="20"/>
                <w:szCs w:val="20"/>
              </w:rPr>
              <w:t xml:space="preserve">BL </w:t>
            </w:r>
          </w:p>
          <w:p w14:paraId="28943871" w14:textId="4A0E149B" w:rsidR="004D6681" w:rsidRPr="00CF356D" w:rsidRDefault="004D6681" w:rsidP="008F112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F356D">
              <w:rPr>
                <w:rFonts w:ascii="Arial" w:hAnsi="Arial" w:cs="Arial"/>
                <w:b/>
                <w:sz w:val="20"/>
                <w:szCs w:val="20"/>
              </w:rPr>
              <w:t>n = 28</w:t>
            </w:r>
          </w:p>
        </w:tc>
        <w:tc>
          <w:tcPr>
            <w:tcW w:w="49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95C14E1" w14:textId="77777777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F356D">
              <w:rPr>
                <w:rFonts w:ascii="Arial" w:hAnsi="Arial" w:cs="Arial"/>
                <w:b/>
                <w:sz w:val="20"/>
                <w:szCs w:val="20"/>
              </w:rPr>
              <w:t>6m</w:t>
            </w:r>
          </w:p>
          <w:p w14:paraId="6FDC19DB" w14:textId="4C99D115" w:rsidR="004D6681" w:rsidRPr="00CF356D" w:rsidRDefault="004D6681" w:rsidP="006F4E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F356D">
              <w:rPr>
                <w:rFonts w:ascii="Arial" w:hAnsi="Arial" w:cs="Arial"/>
                <w:b/>
                <w:sz w:val="20"/>
                <w:szCs w:val="20"/>
              </w:rPr>
              <w:t>n = 26</w:t>
            </w:r>
          </w:p>
        </w:tc>
        <w:tc>
          <w:tcPr>
            <w:tcW w:w="497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37C0A0C" w14:textId="77777777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F356D">
              <w:rPr>
                <w:rFonts w:ascii="Arial" w:hAnsi="Arial" w:cs="Arial"/>
                <w:b/>
                <w:sz w:val="20"/>
                <w:szCs w:val="20"/>
              </w:rPr>
              <w:t>2y</w:t>
            </w:r>
          </w:p>
          <w:p w14:paraId="69D8CEB5" w14:textId="489A292E" w:rsidR="004D6681" w:rsidRPr="00CF356D" w:rsidRDefault="004D6681" w:rsidP="00670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F356D">
              <w:rPr>
                <w:rFonts w:ascii="Arial" w:hAnsi="Arial" w:cs="Arial"/>
                <w:b/>
                <w:sz w:val="20"/>
                <w:szCs w:val="20"/>
              </w:rPr>
              <w:t>n = 24</w:t>
            </w:r>
          </w:p>
        </w:tc>
        <w:tc>
          <w:tcPr>
            <w:tcW w:w="334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1FA57C9" w14:textId="77777777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F356D">
              <w:rPr>
                <w:rFonts w:ascii="Arial" w:hAnsi="Arial" w:cs="Arial"/>
                <w:b/>
                <w:sz w:val="20"/>
                <w:szCs w:val="20"/>
              </w:rPr>
              <w:t xml:space="preserve">BL </w:t>
            </w:r>
          </w:p>
          <w:p w14:paraId="3D7EE22D" w14:textId="0C069BBB" w:rsidR="004D6681" w:rsidRPr="00CF356D" w:rsidRDefault="004D6681" w:rsidP="007D4C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F356D">
              <w:rPr>
                <w:rFonts w:ascii="Arial" w:hAnsi="Arial" w:cs="Arial"/>
                <w:b/>
                <w:sz w:val="20"/>
                <w:szCs w:val="20"/>
              </w:rPr>
              <w:t>n = 29</w:t>
            </w:r>
          </w:p>
        </w:tc>
        <w:tc>
          <w:tcPr>
            <w:tcW w:w="456" w:type="pct"/>
            <w:vMerge w:val="restart"/>
            <w:tcBorders>
              <w:top w:val="single" w:sz="4" w:space="0" w:color="auto"/>
            </w:tcBorders>
          </w:tcPr>
          <w:p w14:paraId="58350F9B" w14:textId="77777777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F356D">
              <w:rPr>
                <w:rFonts w:ascii="Arial" w:hAnsi="Arial" w:cs="Arial"/>
                <w:b/>
                <w:sz w:val="20"/>
                <w:szCs w:val="20"/>
              </w:rPr>
              <w:t>6m</w:t>
            </w:r>
          </w:p>
          <w:p w14:paraId="6C47581A" w14:textId="06A48E1F" w:rsidR="004D6681" w:rsidRPr="00CF356D" w:rsidRDefault="004D6681" w:rsidP="00372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F356D">
              <w:rPr>
                <w:rFonts w:ascii="Arial" w:hAnsi="Arial" w:cs="Arial"/>
                <w:b/>
                <w:sz w:val="20"/>
                <w:szCs w:val="20"/>
              </w:rPr>
              <w:t>n = 27</w:t>
            </w:r>
          </w:p>
        </w:tc>
        <w:tc>
          <w:tcPr>
            <w:tcW w:w="456" w:type="pct"/>
            <w:tcBorders>
              <w:top w:val="single" w:sz="4" w:space="0" w:color="auto"/>
              <w:right w:val="single" w:sz="4" w:space="0" w:color="auto"/>
            </w:tcBorders>
          </w:tcPr>
          <w:p w14:paraId="080BBBDC" w14:textId="39775317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F356D">
              <w:rPr>
                <w:rFonts w:ascii="Arial" w:hAnsi="Arial" w:cs="Arial"/>
                <w:b/>
                <w:sz w:val="20"/>
                <w:szCs w:val="20"/>
              </w:rPr>
              <w:t xml:space="preserve">2y 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0969585" w14:textId="77777777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F356D">
              <w:rPr>
                <w:rFonts w:ascii="Arial" w:hAnsi="Arial" w:cs="Arial"/>
                <w:b/>
                <w:sz w:val="20"/>
                <w:szCs w:val="20"/>
              </w:rPr>
              <w:t>Group</w:t>
            </w:r>
            <w:r w:rsidRPr="00CF356D">
              <w:rPr>
                <w:rFonts w:ascii="Arial" w:hAnsi="Arial" w:cs="Arial"/>
                <w:b/>
                <w:sz w:val="20"/>
                <w:szCs w:val="20"/>
              </w:rPr>
              <w:br/>
              <w:t>F(p-value)</w:t>
            </w:r>
          </w:p>
        </w:tc>
        <w:tc>
          <w:tcPr>
            <w:tcW w:w="561" w:type="pct"/>
            <w:vMerge w:val="restart"/>
            <w:tcBorders>
              <w:top w:val="single" w:sz="4" w:space="0" w:color="auto"/>
            </w:tcBorders>
          </w:tcPr>
          <w:p w14:paraId="6BF2F464" w14:textId="77777777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F356D">
              <w:rPr>
                <w:rFonts w:ascii="Arial" w:hAnsi="Arial" w:cs="Arial"/>
                <w:b/>
                <w:sz w:val="20"/>
                <w:szCs w:val="20"/>
              </w:rPr>
              <w:t>Time</w:t>
            </w:r>
            <w:r w:rsidRPr="00CF356D">
              <w:rPr>
                <w:rFonts w:ascii="Arial" w:hAnsi="Arial" w:cs="Arial"/>
                <w:b/>
                <w:sz w:val="20"/>
                <w:szCs w:val="20"/>
              </w:rPr>
              <w:br/>
              <w:t>F(p-value)</w:t>
            </w:r>
          </w:p>
        </w:tc>
        <w:tc>
          <w:tcPr>
            <w:tcW w:w="554" w:type="pct"/>
            <w:vMerge w:val="restart"/>
            <w:tcBorders>
              <w:top w:val="single" w:sz="4" w:space="0" w:color="auto"/>
            </w:tcBorders>
          </w:tcPr>
          <w:p w14:paraId="6296A1CD" w14:textId="77777777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356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Group x Time </w:t>
            </w:r>
            <w:r w:rsidRPr="00CF356D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F(p-value)</w:t>
            </w:r>
          </w:p>
        </w:tc>
      </w:tr>
      <w:tr w:rsidR="00CF356D" w:rsidRPr="00CF356D" w14:paraId="2A7C1A6A" w14:textId="77777777" w:rsidTr="00BA01B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right w:val="single" w:sz="4" w:space="0" w:color="auto"/>
            </w:tcBorders>
          </w:tcPr>
          <w:p w14:paraId="32C207CC" w14:textId="7C12FECA" w:rsidR="004D6681" w:rsidRPr="00CF356D" w:rsidRDefault="004D6681" w:rsidP="004D6681">
            <w:pPr>
              <w:spacing w:line="276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  <w:u w:val="single"/>
              </w:rPr>
            </w:pPr>
            <w:r w:rsidRPr="00CF356D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  <w:u w:val="single"/>
              </w:rPr>
              <w:t>IPAQ questionnaire</w:t>
            </w:r>
            <w:r w:rsidR="003F0C41" w:rsidRPr="00CF356D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§</w:t>
            </w:r>
            <w:r w:rsidR="003F0C41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334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8B1F1B4" w14:textId="53770374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97" w:type="pct"/>
            <w:vMerge/>
            <w:tcBorders>
              <w:bottom w:val="single" w:sz="4" w:space="0" w:color="auto"/>
            </w:tcBorders>
          </w:tcPr>
          <w:p w14:paraId="33ECE452" w14:textId="20F5CB0F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97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1FFF828" w14:textId="54E3916B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34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3DFCC41" w14:textId="5A4E30C2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366C0B2A" w14:textId="0938A150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6" w:type="pct"/>
            <w:tcBorders>
              <w:bottom w:val="single" w:sz="4" w:space="0" w:color="auto"/>
              <w:right w:val="single" w:sz="4" w:space="0" w:color="auto"/>
            </w:tcBorders>
          </w:tcPr>
          <w:p w14:paraId="69F523CB" w14:textId="77777777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F356D">
              <w:rPr>
                <w:rFonts w:ascii="Arial" w:hAnsi="Arial" w:cs="Arial"/>
                <w:b/>
                <w:sz w:val="20"/>
                <w:szCs w:val="20"/>
              </w:rPr>
              <w:t>n = 23</w:t>
            </w:r>
          </w:p>
        </w:tc>
        <w:tc>
          <w:tcPr>
            <w:tcW w:w="477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581B1F1" w14:textId="77777777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1" w:type="pct"/>
            <w:vMerge/>
            <w:tcBorders>
              <w:bottom w:val="single" w:sz="4" w:space="0" w:color="auto"/>
            </w:tcBorders>
          </w:tcPr>
          <w:p w14:paraId="4B94375A" w14:textId="77777777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54" w:type="pct"/>
            <w:vMerge/>
            <w:tcBorders>
              <w:bottom w:val="single" w:sz="4" w:space="0" w:color="auto"/>
            </w:tcBorders>
          </w:tcPr>
          <w:p w14:paraId="101C5882" w14:textId="77777777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CF356D" w:rsidRPr="00CF356D" w14:paraId="5802A1CD" w14:textId="77777777" w:rsidTr="00BA01B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760E2E45" w14:textId="28A27944" w:rsidR="004D6681" w:rsidRPr="00CF356D" w:rsidRDefault="004D6681" w:rsidP="004D6681">
            <w:pPr>
              <w:spacing w:line="276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  <w:u w:val="single"/>
              </w:rPr>
            </w:pPr>
            <w:r w:rsidRPr="00CF356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MVPA (minutes/week)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1911FE23" w14:textId="4A64A0D5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56D">
              <w:rPr>
                <w:rFonts w:ascii="Arial" w:hAnsi="Arial" w:cs="Arial"/>
                <w:sz w:val="20"/>
                <w:szCs w:val="20"/>
              </w:rPr>
              <w:t>1 (0/44)</w:t>
            </w: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14BB3B02" w14:textId="3F75D1D9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F356D">
              <w:rPr>
                <w:rFonts w:ascii="Arial" w:hAnsi="Arial" w:cs="Arial"/>
                <w:bCs/>
                <w:sz w:val="20"/>
                <w:szCs w:val="20"/>
              </w:rPr>
              <w:t>177 (30/338)</w:t>
            </w:r>
          </w:p>
        </w:tc>
        <w:tc>
          <w:tcPr>
            <w:tcW w:w="497" w:type="pct"/>
            <w:tcBorders>
              <w:top w:val="single" w:sz="4" w:space="0" w:color="auto"/>
              <w:right w:val="single" w:sz="4" w:space="0" w:color="auto"/>
            </w:tcBorders>
          </w:tcPr>
          <w:p w14:paraId="6DD386E1" w14:textId="59B40779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F356D">
              <w:rPr>
                <w:rFonts w:ascii="Arial" w:hAnsi="Arial" w:cs="Arial"/>
                <w:bCs/>
                <w:sz w:val="20"/>
                <w:szCs w:val="20"/>
              </w:rPr>
              <w:t>175 (10/263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</w:tcBorders>
          </w:tcPr>
          <w:p w14:paraId="66EA46B2" w14:textId="2F356546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F356D">
              <w:rPr>
                <w:rFonts w:ascii="Arial" w:hAnsi="Arial" w:cs="Arial"/>
                <w:bCs/>
                <w:sz w:val="20"/>
                <w:szCs w:val="20"/>
              </w:rPr>
              <w:t>0 (0/50)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5443C76E" w14:textId="13B640C3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F356D">
              <w:rPr>
                <w:rFonts w:ascii="Arial" w:hAnsi="Arial" w:cs="Arial"/>
                <w:bCs/>
                <w:sz w:val="20"/>
                <w:szCs w:val="20"/>
              </w:rPr>
              <w:t>120 (0/240)</w:t>
            </w:r>
          </w:p>
        </w:tc>
        <w:tc>
          <w:tcPr>
            <w:tcW w:w="456" w:type="pct"/>
            <w:tcBorders>
              <w:top w:val="single" w:sz="4" w:space="0" w:color="auto"/>
              <w:right w:val="single" w:sz="4" w:space="0" w:color="auto"/>
            </w:tcBorders>
          </w:tcPr>
          <w:p w14:paraId="4746B089" w14:textId="52509C55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F356D">
              <w:rPr>
                <w:rFonts w:ascii="Arial" w:hAnsi="Arial" w:cs="Arial"/>
                <w:bCs/>
                <w:sz w:val="20"/>
                <w:szCs w:val="20"/>
              </w:rPr>
              <w:t>125 (0/450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</w:tcBorders>
          </w:tcPr>
          <w:p w14:paraId="41BF5243" w14:textId="5F7C8635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F356D">
              <w:rPr>
                <w:rFonts w:ascii="Arial" w:hAnsi="Arial" w:cs="Arial"/>
                <w:bCs/>
                <w:sz w:val="20"/>
                <w:szCs w:val="20"/>
              </w:rPr>
              <w:t>2.92 (0.950)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6254AB08" w14:textId="49C6822B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F356D">
              <w:rPr>
                <w:rFonts w:ascii="Arial" w:hAnsi="Arial" w:cs="Arial"/>
                <w:bCs/>
                <w:sz w:val="20"/>
                <w:szCs w:val="20"/>
              </w:rPr>
              <w:t>11.97 (&lt;0.001)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53575271" w14:textId="269B20BE" w:rsidR="004D6681" w:rsidRPr="00CF356D" w:rsidRDefault="004D6681" w:rsidP="009F46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F356D">
              <w:rPr>
                <w:rFonts w:ascii="Arial" w:hAnsi="Arial" w:cs="Arial"/>
                <w:bCs/>
                <w:sz w:val="20"/>
                <w:szCs w:val="20"/>
                <w:lang w:val="en-US"/>
              </w:rPr>
              <w:t>4.52 (0.006)</w:t>
            </w:r>
          </w:p>
        </w:tc>
      </w:tr>
      <w:tr w:rsidR="006066AB" w:rsidRPr="00CF356D" w14:paraId="1B248622" w14:textId="77777777" w:rsidTr="00CF356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81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5000" w:type="pct"/>
            <w:gridSpan w:val="10"/>
          </w:tcPr>
          <w:p w14:paraId="78060CC3" w14:textId="09C28A99" w:rsidR="006066AB" w:rsidRPr="00D438C8" w:rsidRDefault="00071F0D" w:rsidP="00CF356D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</w:pPr>
            <w:r w:rsidRPr="00704206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IG, Intervention group (</w:t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i</w:t>
            </w:r>
            <w:r w:rsidRPr="00704206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.e., performing a structured resistance training intervention); CG, Control group (i.e., receiving a less structured introduction to resistance training after the initial 15 weeks of unchanged low physical activity); BL, baseline</w:t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;</w:t>
            </w:r>
            <w:r w:rsidR="006066AB" w:rsidRPr="00CF356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 </w:t>
            </w:r>
            <w:r w:rsidR="001127E7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IPAQ, international physical activity questionnaire; </w:t>
            </w:r>
            <w:r w:rsidR="00640C9C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MVPA, moderate to vigorous physical activity; </w:t>
            </w:r>
            <w:r w:rsidR="006066AB" w:rsidRPr="00CF356D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  <w:lang w:val="en-US"/>
              </w:rPr>
              <w:t>§</w:t>
            </w:r>
            <w:r w:rsidR="006066AB" w:rsidRPr="00CF356D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Median (25</w:t>
            </w:r>
            <w:r w:rsidR="006066AB" w:rsidRPr="00CF356D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  <w:lang w:val="en-US"/>
              </w:rPr>
              <w:t>th</w:t>
            </w:r>
            <w:r w:rsidR="006066AB" w:rsidRPr="00CF356D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="00150FE1" w:rsidRPr="00CF356D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/</w:t>
            </w:r>
            <w:r w:rsidR="006066AB" w:rsidRPr="00CF356D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75</w:t>
            </w:r>
            <w:r w:rsidR="006066AB" w:rsidRPr="00CF356D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  <w:lang w:val="en-US"/>
              </w:rPr>
              <w:t>th</w:t>
            </w:r>
            <w:r w:rsidR="006066AB" w:rsidRPr="00CF356D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percentile)</w:t>
            </w:r>
            <w:r w:rsidR="00D438C8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; </w:t>
            </w:r>
            <w:r w:rsidR="003F0C41" w:rsidRPr="00275514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 xml:space="preserve"> a </w:t>
            </w:r>
            <w:r w:rsidR="003F0C41" w:rsidRPr="0027551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Linear Mixed Models (LMMs)</w:t>
            </w:r>
            <w:r w:rsidR="003F0C4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; </w:t>
            </w:r>
            <w:r w:rsidR="003F0C41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b</w:t>
            </w:r>
            <w:r w:rsidR="003F0C41" w:rsidRPr="00275514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Logaritmized values in the statistical analyses</w:t>
            </w:r>
            <w:r w:rsidR="003F0C4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</w:t>
            </w:r>
          </w:p>
        </w:tc>
      </w:tr>
      <w:bookmarkEnd w:id="0"/>
    </w:tbl>
    <w:p w14:paraId="590F6144" w14:textId="77777777" w:rsidR="006066AB" w:rsidRDefault="006066AB" w:rsidP="00F360DC">
      <w:pPr>
        <w:rPr>
          <w:rFonts w:ascii="Arial" w:eastAsiaTheme="majorEastAsia" w:hAnsi="Arial" w:cstheme="majorBidi"/>
          <w:sz w:val="28"/>
          <w:szCs w:val="28"/>
        </w:rPr>
      </w:pPr>
    </w:p>
    <w:p w14:paraId="0901FF40" w14:textId="77777777" w:rsidR="006066AB" w:rsidRDefault="006066AB">
      <w:pPr>
        <w:rPr>
          <w:rFonts w:ascii="Arial" w:eastAsiaTheme="majorEastAsia" w:hAnsi="Arial" w:cstheme="majorBidi"/>
          <w:sz w:val="28"/>
          <w:szCs w:val="28"/>
        </w:rPr>
      </w:pPr>
      <w:r>
        <w:rPr>
          <w:rFonts w:ascii="Arial" w:eastAsiaTheme="majorEastAsia" w:hAnsi="Arial" w:cstheme="majorBidi"/>
          <w:sz w:val="28"/>
          <w:szCs w:val="28"/>
        </w:rPr>
        <w:br w:type="page"/>
      </w:r>
    </w:p>
    <w:p w14:paraId="247A0A89" w14:textId="11142796" w:rsidR="001B4CE6" w:rsidRPr="005A0B8E" w:rsidRDefault="000A51D7" w:rsidP="00F360DC">
      <w:r>
        <w:rPr>
          <w:rFonts w:ascii="Arial" w:eastAsiaTheme="majorEastAsia" w:hAnsi="Arial" w:cstheme="majorBidi"/>
          <w:sz w:val="28"/>
          <w:szCs w:val="28"/>
        </w:rPr>
        <w:lastRenderedPageBreak/>
        <w:t xml:space="preserve">Supplementary table </w:t>
      </w:r>
      <w:r w:rsidR="006066AB">
        <w:rPr>
          <w:rFonts w:ascii="Arial" w:eastAsiaTheme="majorEastAsia" w:hAnsi="Arial" w:cstheme="majorBidi"/>
          <w:sz w:val="28"/>
          <w:szCs w:val="28"/>
        </w:rPr>
        <w:t>2</w:t>
      </w:r>
      <w:r w:rsidR="001B4CE6" w:rsidRPr="005A0B8E">
        <w:rPr>
          <w:rFonts w:ascii="Arial" w:eastAsiaTheme="majorEastAsia" w:hAnsi="Arial" w:cstheme="majorBidi"/>
          <w:sz w:val="28"/>
          <w:szCs w:val="28"/>
        </w:rPr>
        <w:t>.</w:t>
      </w:r>
      <w:r w:rsidR="001B4CE6" w:rsidRPr="005A0B8E">
        <w:t xml:space="preserve"> </w:t>
      </w:r>
      <w:bookmarkStart w:id="1" w:name="_Hlk99453786"/>
      <w:r w:rsidR="006B6B99">
        <w:rPr>
          <w:rFonts w:ascii="Arial" w:eastAsiaTheme="majorEastAsia" w:hAnsi="Arial" w:cstheme="majorBidi"/>
          <w:sz w:val="28"/>
          <w:szCs w:val="28"/>
        </w:rPr>
        <w:t xml:space="preserve">Comparison of baseline characteristics, </w:t>
      </w:r>
      <w:r w:rsidR="002355DA">
        <w:rPr>
          <w:rFonts w:ascii="Arial" w:eastAsiaTheme="majorEastAsia" w:hAnsi="Arial" w:cstheme="majorBidi"/>
          <w:sz w:val="28"/>
          <w:szCs w:val="28"/>
        </w:rPr>
        <w:t xml:space="preserve">lost to </w:t>
      </w:r>
      <w:r w:rsidR="00046E84">
        <w:rPr>
          <w:rFonts w:ascii="Arial" w:eastAsiaTheme="majorEastAsia" w:hAnsi="Arial" w:cstheme="majorBidi"/>
          <w:sz w:val="28"/>
          <w:szCs w:val="28"/>
        </w:rPr>
        <w:t>follow-up vs. follow-up participants</w:t>
      </w:r>
      <w:bookmarkEnd w:id="1"/>
    </w:p>
    <w:tbl>
      <w:tblPr>
        <w:tblStyle w:val="Oformateradtabell51"/>
        <w:tblpPr w:leftFromText="141" w:rightFromText="141" w:vertAnchor="text" w:horzAnchor="margin" w:tblpXSpec="center" w:tblpY="94"/>
        <w:tblW w:w="5000" w:type="pct"/>
        <w:tblLook w:val="06E0" w:firstRow="1" w:lastRow="1" w:firstColumn="1" w:lastColumn="0" w:noHBand="1" w:noVBand="1"/>
      </w:tblPr>
      <w:tblGrid>
        <w:gridCol w:w="3495"/>
        <w:gridCol w:w="3833"/>
        <w:gridCol w:w="3191"/>
        <w:gridCol w:w="3439"/>
      </w:tblGrid>
      <w:tr w:rsidR="005A0B8E" w:rsidRPr="008014B6" w14:paraId="4C440085" w14:textId="77777777" w:rsidTr="00BA01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2" w:type="pct"/>
            <w:tcBorders>
              <w:top w:val="single" w:sz="4" w:space="0" w:color="auto"/>
            </w:tcBorders>
          </w:tcPr>
          <w:p w14:paraId="66C5F721" w14:textId="77777777" w:rsidR="001B4CE6" w:rsidRPr="008014B6" w:rsidRDefault="001B4CE6" w:rsidP="008014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2" w:name="OLE_LINK11"/>
            <w:r w:rsidRPr="008014B6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373" w:type="pct"/>
            <w:tcBorders>
              <w:top w:val="single" w:sz="4" w:space="0" w:color="auto"/>
            </w:tcBorders>
          </w:tcPr>
          <w:p w14:paraId="53A6A300" w14:textId="43BCAE32" w:rsidR="001B4CE6" w:rsidRPr="008014B6" w:rsidRDefault="002355DA" w:rsidP="00801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Lost to</w:t>
            </w:r>
            <w:r w:rsidR="00F051CA"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 follow-up</w:t>
            </w:r>
            <w:r w:rsidR="001B4CE6"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 (n = </w:t>
            </w:r>
            <w:r w:rsidR="00F051CA"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30</w:t>
            </w:r>
            <w:r w:rsidR="001B4CE6"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1143" w:type="pct"/>
            <w:tcBorders>
              <w:top w:val="single" w:sz="4" w:space="0" w:color="auto"/>
              <w:right w:val="single" w:sz="4" w:space="0" w:color="auto"/>
            </w:tcBorders>
          </w:tcPr>
          <w:p w14:paraId="3AC81410" w14:textId="005D0A60" w:rsidR="001B4CE6" w:rsidRPr="008014B6" w:rsidRDefault="001B4CE6" w:rsidP="00801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Follow-up (n = </w:t>
            </w:r>
            <w:r w:rsidR="000B66E7"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35</w:t>
            </w: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</w:tcBorders>
          </w:tcPr>
          <w:p w14:paraId="28B67438" w14:textId="5F6BFCFA" w:rsidR="009F64F7" w:rsidRPr="008014B6" w:rsidRDefault="001B4CE6" w:rsidP="00801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Baseline comparison</w:t>
            </w:r>
          </w:p>
        </w:tc>
      </w:tr>
      <w:tr w:rsidR="005A0B8E" w:rsidRPr="008014B6" w14:paraId="360D3451" w14:textId="77777777" w:rsidTr="00CF1EB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7D4BC2A" w14:textId="77777777" w:rsidR="009E5298" w:rsidRPr="008014B6" w:rsidRDefault="009E5298" w:rsidP="008014B6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1FFECBD" w14:textId="5BF3BF6D" w:rsidR="009E5298" w:rsidRPr="008014B6" w:rsidRDefault="009E5298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b/>
                <w:bCs/>
                <w:sz w:val="20"/>
                <w:szCs w:val="20"/>
              </w:rPr>
              <w:t>n = 30</w:t>
            </w:r>
          </w:p>
        </w:tc>
        <w:tc>
          <w:tcPr>
            <w:tcW w:w="1143" w:type="pct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</w:tcPr>
          <w:p w14:paraId="67438CE5" w14:textId="3103931D" w:rsidR="009E5298" w:rsidRPr="008014B6" w:rsidRDefault="009E5298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b/>
                <w:bCs/>
                <w:sz w:val="20"/>
                <w:szCs w:val="20"/>
              </w:rPr>
              <w:t>n = 35</w:t>
            </w:r>
          </w:p>
        </w:tc>
        <w:tc>
          <w:tcPr>
            <w:tcW w:w="1232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</w:tcPr>
          <w:p w14:paraId="25810DC7" w14:textId="77777777" w:rsidR="009E5298" w:rsidRPr="008014B6" w:rsidRDefault="009E5298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14B6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5A0B8E" w:rsidRPr="008014B6" w14:paraId="4198C353" w14:textId="77777777" w:rsidTr="00CF1EB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single" w:sz="4" w:space="0" w:color="auto"/>
            </w:tcBorders>
          </w:tcPr>
          <w:p w14:paraId="339CD102" w14:textId="6FCF5388" w:rsidR="009E5298" w:rsidRPr="008014B6" w:rsidRDefault="009E5298" w:rsidP="008014B6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Age (years) </w:t>
            </w: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~</w:t>
            </w:r>
            <w:r w:rsidR="000F6D35"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,1</w:t>
            </w:r>
          </w:p>
        </w:tc>
        <w:tc>
          <w:tcPr>
            <w:tcW w:w="1373" w:type="pct"/>
            <w:tcBorders>
              <w:top w:val="single" w:sz="4" w:space="0" w:color="auto"/>
            </w:tcBorders>
          </w:tcPr>
          <w:p w14:paraId="220AFB71" w14:textId="44882C66" w:rsidR="009E5298" w:rsidRPr="008014B6" w:rsidRDefault="009E5298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8014B6">
              <w:rPr>
                <w:rFonts w:ascii="Arial" w:hAnsi="Arial" w:cs="Arial"/>
                <w:bCs/>
                <w:sz w:val="20"/>
                <w:szCs w:val="20"/>
              </w:rPr>
              <w:t xml:space="preserve">55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6</w:t>
            </w:r>
          </w:p>
        </w:tc>
        <w:tc>
          <w:tcPr>
            <w:tcW w:w="1143" w:type="pct"/>
            <w:tcBorders>
              <w:top w:val="single" w:sz="4" w:space="0" w:color="auto"/>
              <w:right w:val="single" w:sz="4" w:space="0" w:color="auto"/>
            </w:tcBorders>
          </w:tcPr>
          <w:p w14:paraId="7796C5ED" w14:textId="266CB298" w:rsidR="009E5298" w:rsidRPr="008014B6" w:rsidRDefault="009E5298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 xml:space="preserve">56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</w:tcBorders>
          </w:tcPr>
          <w:p w14:paraId="5C8FBA69" w14:textId="5368DC17" w:rsidR="009E5298" w:rsidRPr="008014B6" w:rsidRDefault="009E5298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0.583</w:t>
            </w:r>
          </w:p>
        </w:tc>
      </w:tr>
      <w:tr w:rsidR="005A0B8E" w:rsidRPr="008014B6" w14:paraId="6D7C26AE" w14:textId="77777777" w:rsidTr="00CF1EBC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bottom w:val="single" w:sz="4" w:space="0" w:color="auto"/>
            </w:tcBorders>
          </w:tcPr>
          <w:p w14:paraId="1C8A105C" w14:textId="3D06CCF0" w:rsidR="009E5298" w:rsidRPr="008014B6" w:rsidRDefault="009E5298" w:rsidP="008014B6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Menopausal time </w:t>
            </w: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§</w:t>
            </w:r>
            <w:r w:rsidR="000F6D35"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,2</w:t>
            </w:r>
          </w:p>
        </w:tc>
        <w:tc>
          <w:tcPr>
            <w:tcW w:w="1373" w:type="pct"/>
            <w:tcBorders>
              <w:bottom w:val="single" w:sz="4" w:space="0" w:color="auto"/>
            </w:tcBorders>
          </w:tcPr>
          <w:p w14:paraId="77A25EA7" w14:textId="70B0A808" w:rsidR="009E5298" w:rsidRPr="008014B6" w:rsidRDefault="009E5298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8014B6">
              <w:rPr>
                <w:rFonts w:ascii="Arial" w:hAnsi="Arial" w:cs="Arial"/>
                <w:bCs/>
                <w:sz w:val="20"/>
                <w:szCs w:val="20"/>
              </w:rPr>
              <w:t>32 (14</w:t>
            </w:r>
            <w:r w:rsidR="00265EDA" w:rsidRPr="008014B6">
              <w:rPr>
                <w:rFonts w:ascii="Arial" w:hAnsi="Arial" w:cs="Arial"/>
                <w:bCs/>
                <w:sz w:val="20"/>
                <w:szCs w:val="20"/>
              </w:rPr>
              <w:t>/</w:t>
            </w:r>
            <w:r w:rsidRPr="008014B6">
              <w:rPr>
                <w:rFonts w:ascii="Arial" w:hAnsi="Arial" w:cs="Arial"/>
                <w:bCs/>
                <w:sz w:val="20"/>
                <w:szCs w:val="20"/>
              </w:rPr>
              <w:t>82)</w:t>
            </w:r>
            <w:r w:rsidR="008D6310" w:rsidRPr="008014B6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1143" w:type="pct"/>
            <w:tcBorders>
              <w:bottom w:val="single" w:sz="4" w:space="0" w:color="auto"/>
              <w:right w:val="single" w:sz="4" w:space="0" w:color="auto"/>
            </w:tcBorders>
          </w:tcPr>
          <w:p w14:paraId="0BD2C3A0" w14:textId="3E2F4D40" w:rsidR="009E5298" w:rsidRPr="008014B6" w:rsidRDefault="009E5298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41 (21</w:t>
            </w:r>
            <w:r w:rsidR="00265EDA" w:rsidRPr="008014B6">
              <w:rPr>
                <w:rFonts w:ascii="Arial" w:hAnsi="Arial" w:cs="Arial"/>
                <w:sz w:val="20"/>
                <w:szCs w:val="20"/>
              </w:rPr>
              <w:t>/</w:t>
            </w:r>
            <w:r w:rsidRPr="008014B6">
              <w:rPr>
                <w:rFonts w:ascii="Arial" w:hAnsi="Arial" w:cs="Arial"/>
                <w:sz w:val="20"/>
                <w:szCs w:val="20"/>
              </w:rPr>
              <w:t>77)</w:t>
            </w:r>
            <w:r w:rsidRPr="008014B6">
              <w:rPr>
                <w:rFonts w:ascii="Arial" w:hAnsi="Arial" w:cs="Arial"/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1232" w:type="pct"/>
            <w:tcBorders>
              <w:left w:val="single" w:sz="4" w:space="0" w:color="auto"/>
              <w:bottom w:val="single" w:sz="4" w:space="0" w:color="auto"/>
            </w:tcBorders>
          </w:tcPr>
          <w:p w14:paraId="49B36CD0" w14:textId="3841386A" w:rsidR="009E5298" w:rsidRPr="008014B6" w:rsidRDefault="009E5298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0.497</w:t>
            </w:r>
          </w:p>
        </w:tc>
      </w:tr>
      <w:tr w:rsidR="005A0B8E" w:rsidRPr="008014B6" w14:paraId="4D3FDF37" w14:textId="77777777" w:rsidTr="00CF1EBC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single" w:sz="4" w:space="0" w:color="auto"/>
            </w:tcBorders>
          </w:tcPr>
          <w:p w14:paraId="42D4EA40" w14:textId="77777777" w:rsidR="00EF6CB3" w:rsidRPr="008014B6" w:rsidRDefault="00EF6CB3" w:rsidP="008014B6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  <w:u w:val="single"/>
              </w:rPr>
            </w:pPr>
            <w:r w:rsidRPr="008014B6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  <w:u w:val="single"/>
              </w:rPr>
              <w:t>Clinical information</w:t>
            </w:r>
          </w:p>
        </w:tc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</w:tcPr>
          <w:p w14:paraId="7E5D5C00" w14:textId="662D42BB" w:rsidR="00EF6CB3" w:rsidRPr="008014B6" w:rsidRDefault="00EF6CB3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b/>
                <w:bCs/>
                <w:sz w:val="20"/>
                <w:szCs w:val="20"/>
              </w:rPr>
              <w:t>n = 30</w:t>
            </w: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F7125" w14:textId="71660022" w:rsidR="00EF6CB3" w:rsidRPr="008014B6" w:rsidRDefault="00EF6CB3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b/>
                <w:bCs/>
                <w:sz w:val="20"/>
                <w:szCs w:val="20"/>
              </w:rPr>
              <w:t>n = 35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028D47" w14:textId="1B008790" w:rsidR="00EF6CB3" w:rsidRPr="008014B6" w:rsidRDefault="00EF6CB3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0B8E" w:rsidRPr="008014B6" w14:paraId="2F5258B9" w14:textId="77777777" w:rsidTr="00CF1EBC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26632589" w14:textId="2FB69B4D" w:rsidR="00E42245" w:rsidRPr="008014B6" w:rsidRDefault="00E42245" w:rsidP="008014B6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SBP (mmHg) </w:t>
            </w: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~,</w:t>
            </w:r>
            <w:r w:rsidR="006623A4"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73" w:type="pct"/>
            <w:tcBorders>
              <w:top w:val="single" w:sz="4" w:space="0" w:color="auto"/>
            </w:tcBorders>
          </w:tcPr>
          <w:p w14:paraId="44A3C978" w14:textId="6BF581D5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 xml:space="preserve">127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14</w:t>
            </w:r>
          </w:p>
        </w:tc>
        <w:tc>
          <w:tcPr>
            <w:tcW w:w="1143" w:type="pct"/>
            <w:tcBorders>
              <w:top w:val="single" w:sz="4" w:space="0" w:color="auto"/>
              <w:right w:val="single" w:sz="4" w:space="0" w:color="auto"/>
            </w:tcBorders>
          </w:tcPr>
          <w:p w14:paraId="78FC9CEA" w14:textId="6D7B14B7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 xml:space="preserve">132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16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</w:tcBorders>
          </w:tcPr>
          <w:p w14:paraId="0E1CA683" w14:textId="1E66DD81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  <w:tr w:rsidR="005A0B8E" w:rsidRPr="008014B6" w14:paraId="0104A8D3" w14:textId="77777777" w:rsidTr="00CF1EBC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05226B21" w14:textId="7A584BF6" w:rsidR="00E42245" w:rsidRPr="008014B6" w:rsidRDefault="00E42245" w:rsidP="008014B6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DBP (mmHg) </w:t>
            </w: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~,</w:t>
            </w:r>
            <w:r w:rsidR="006623A4"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73" w:type="pct"/>
          </w:tcPr>
          <w:p w14:paraId="14749421" w14:textId="14F1FCEC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 xml:space="preserve">78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9</w:t>
            </w:r>
          </w:p>
        </w:tc>
        <w:tc>
          <w:tcPr>
            <w:tcW w:w="1143" w:type="pct"/>
            <w:tcBorders>
              <w:right w:val="single" w:sz="4" w:space="0" w:color="auto"/>
            </w:tcBorders>
          </w:tcPr>
          <w:p w14:paraId="39E09A9F" w14:textId="18213942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 xml:space="preserve">79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9</w:t>
            </w:r>
          </w:p>
        </w:tc>
        <w:tc>
          <w:tcPr>
            <w:tcW w:w="1232" w:type="pct"/>
            <w:tcBorders>
              <w:left w:val="single" w:sz="4" w:space="0" w:color="auto"/>
            </w:tcBorders>
          </w:tcPr>
          <w:p w14:paraId="78988825" w14:textId="5C714FB3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0.527</w:t>
            </w:r>
          </w:p>
        </w:tc>
      </w:tr>
      <w:tr w:rsidR="005A0B8E" w:rsidRPr="008014B6" w14:paraId="36842DE8" w14:textId="77777777" w:rsidTr="00CF1EBC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2ACD5110" w14:textId="13DA4028" w:rsidR="00E42245" w:rsidRPr="008014B6" w:rsidRDefault="00E42245" w:rsidP="008014B6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Weight (kg) </w:t>
            </w: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~,</w:t>
            </w:r>
            <w:r w:rsidR="006623A4"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73" w:type="pct"/>
          </w:tcPr>
          <w:p w14:paraId="21ABA550" w14:textId="3DE0F2AF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8014B6">
              <w:rPr>
                <w:rFonts w:ascii="Arial" w:hAnsi="Arial" w:cs="Arial"/>
                <w:bCs/>
                <w:sz w:val="20"/>
                <w:szCs w:val="20"/>
              </w:rPr>
              <w:t xml:space="preserve">74.4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10.9</w:t>
            </w:r>
          </w:p>
        </w:tc>
        <w:tc>
          <w:tcPr>
            <w:tcW w:w="1143" w:type="pct"/>
            <w:tcBorders>
              <w:right w:val="single" w:sz="4" w:space="0" w:color="auto"/>
            </w:tcBorders>
          </w:tcPr>
          <w:p w14:paraId="56062ADD" w14:textId="5AB023D4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 xml:space="preserve">75.0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12.3</w:t>
            </w:r>
          </w:p>
        </w:tc>
        <w:tc>
          <w:tcPr>
            <w:tcW w:w="1232" w:type="pct"/>
            <w:tcBorders>
              <w:left w:val="single" w:sz="4" w:space="0" w:color="auto"/>
            </w:tcBorders>
          </w:tcPr>
          <w:p w14:paraId="45A74BCF" w14:textId="5329006D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0.831</w:t>
            </w:r>
          </w:p>
        </w:tc>
      </w:tr>
      <w:tr w:rsidR="005A0B8E" w:rsidRPr="008014B6" w14:paraId="5997A6DF" w14:textId="77777777" w:rsidTr="00CF1EBC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07E1F28E" w14:textId="2E367008" w:rsidR="00E42245" w:rsidRPr="008014B6" w:rsidRDefault="00E42245" w:rsidP="008014B6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BMI (kg/m</w:t>
            </w: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2</w:t>
            </w: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) </w:t>
            </w: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~,</w:t>
            </w:r>
            <w:r w:rsidR="006623A4"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73" w:type="pct"/>
          </w:tcPr>
          <w:p w14:paraId="0222D9D4" w14:textId="1B14B919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8014B6">
              <w:rPr>
                <w:rFonts w:ascii="Arial" w:hAnsi="Arial" w:cs="Arial"/>
                <w:bCs/>
                <w:sz w:val="20"/>
                <w:szCs w:val="20"/>
              </w:rPr>
              <w:t xml:space="preserve">27.5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3.7</w:t>
            </w:r>
          </w:p>
        </w:tc>
        <w:tc>
          <w:tcPr>
            <w:tcW w:w="1143" w:type="pct"/>
            <w:tcBorders>
              <w:right w:val="single" w:sz="4" w:space="0" w:color="auto"/>
            </w:tcBorders>
          </w:tcPr>
          <w:p w14:paraId="0B478D4A" w14:textId="403D395E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8014B6">
              <w:rPr>
                <w:rFonts w:ascii="Arial" w:hAnsi="Arial" w:cs="Arial"/>
                <w:bCs/>
                <w:sz w:val="20"/>
                <w:szCs w:val="20"/>
              </w:rPr>
              <w:t xml:space="preserve">27.6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3.9</w:t>
            </w:r>
          </w:p>
        </w:tc>
        <w:tc>
          <w:tcPr>
            <w:tcW w:w="1232" w:type="pct"/>
            <w:tcBorders>
              <w:left w:val="single" w:sz="4" w:space="0" w:color="auto"/>
            </w:tcBorders>
          </w:tcPr>
          <w:p w14:paraId="5303FDE3" w14:textId="160BC7E7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0.921</w:t>
            </w:r>
          </w:p>
        </w:tc>
      </w:tr>
      <w:tr w:rsidR="005A0B8E" w:rsidRPr="008014B6" w14:paraId="0F6439EA" w14:textId="77777777" w:rsidTr="00CF1EBC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29E98D02" w14:textId="65CC01ED" w:rsidR="00E42245" w:rsidRPr="008014B6" w:rsidRDefault="00E42245" w:rsidP="008014B6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WC (cm) </w:t>
            </w: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~</w:t>
            </w:r>
            <w:r w:rsidR="000F6D35"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,1</w:t>
            </w:r>
          </w:p>
        </w:tc>
        <w:tc>
          <w:tcPr>
            <w:tcW w:w="1373" w:type="pct"/>
          </w:tcPr>
          <w:p w14:paraId="7FD350F3" w14:textId="2EBFA5FB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 xml:space="preserve">90.5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13.3</w:t>
            </w:r>
          </w:p>
        </w:tc>
        <w:tc>
          <w:tcPr>
            <w:tcW w:w="1143" w:type="pct"/>
            <w:tcBorders>
              <w:right w:val="single" w:sz="4" w:space="0" w:color="auto"/>
            </w:tcBorders>
          </w:tcPr>
          <w:p w14:paraId="112F43B1" w14:textId="41698DB2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 xml:space="preserve">90.3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13.5</w:t>
            </w:r>
          </w:p>
        </w:tc>
        <w:tc>
          <w:tcPr>
            <w:tcW w:w="1232" w:type="pct"/>
            <w:tcBorders>
              <w:left w:val="single" w:sz="4" w:space="0" w:color="auto"/>
            </w:tcBorders>
          </w:tcPr>
          <w:p w14:paraId="5D44A6A7" w14:textId="61145282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0.943</w:t>
            </w:r>
          </w:p>
        </w:tc>
      </w:tr>
      <w:tr w:rsidR="005A0B8E" w:rsidRPr="008014B6" w14:paraId="7132C422" w14:textId="77777777" w:rsidTr="00CF1EBC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130E71EB" w14:textId="06C3822F" w:rsidR="00E42245" w:rsidRPr="008014B6" w:rsidRDefault="00E42245" w:rsidP="008014B6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HAW (cm)</w:t>
            </w:r>
            <w:r w:rsidR="000F6D35"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 </w:t>
            </w: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~</w:t>
            </w:r>
            <w:r w:rsidR="000F6D35"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,1</w:t>
            </w:r>
          </w:p>
        </w:tc>
        <w:tc>
          <w:tcPr>
            <w:tcW w:w="1373" w:type="pct"/>
          </w:tcPr>
          <w:p w14:paraId="2C3508C8" w14:textId="537E0F2F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 xml:space="preserve">15.8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2.0</w:t>
            </w:r>
          </w:p>
        </w:tc>
        <w:tc>
          <w:tcPr>
            <w:tcW w:w="1143" w:type="pct"/>
            <w:tcBorders>
              <w:right w:val="single" w:sz="4" w:space="0" w:color="auto"/>
            </w:tcBorders>
          </w:tcPr>
          <w:p w14:paraId="292DD5D5" w14:textId="79B735E6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 xml:space="preserve">18.2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2.6</w:t>
            </w:r>
          </w:p>
        </w:tc>
        <w:tc>
          <w:tcPr>
            <w:tcW w:w="1232" w:type="pct"/>
            <w:tcBorders>
              <w:left w:val="single" w:sz="4" w:space="0" w:color="auto"/>
            </w:tcBorders>
          </w:tcPr>
          <w:p w14:paraId="5E710F37" w14:textId="400CBCA9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14B6">
              <w:rPr>
                <w:rFonts w:ascii="Arial" w:hAnsi="Arial" w:cs="Arial"/>
                <w:b/>
                <w:bCs/>
                <w:sz w:val="20"/>
                <w:szCs w:val="20"/>
              </w:rPr>
              <w:t>&lt;0.001*</w:t>
            </w:r>
            <w:r w:rsidR="000F6D35" w:rsidRPr="008014B6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5A0B8E" w:rsidRPr="008014B6" w14:paraId="7D09AABC" w14:textId="77777777" w:rsidTr="00CF1EBC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bottom w:val="single" w:sz="4" w:space="0" w:color="auto"/>
            </w:tcBorders>
          </w:tcPr>
          <w:p w14:paraId="439B3A92" w14:textId="508B274D" w:rsidR="00E42245" w:rsidRPr="008014B6" w:rsidRDefault="00E42245" w:rsidP="008014B6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SAD (cm)</w:t>
            </w:r>
            <w:r w:rsidR="000F6D35"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 </w:t>
            </w: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~</w:t>
            </w:r>
            <w:r w:rsidR="000F6D35"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,1</w:t>
            </w:r>
          </w:p>
        </w:tc>
        <w:tc>
          <w:tcPr>
            <w:tcW w:w="1373" w:type="pct"/>
            <w:tcBorders>
              <w:bottom w:val="single" w:sz="4" w:space="0" w:color="auto"/>
            </w:tcBorders>
          </w:tcPr>
          <w:p w14:paraId="3522D45F" w14:textId="67231296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 xml:space="preserve">22.5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2.5</w:t>
            </w:r>
          </w:p>
        </w:tc>
        <w:tc>
          <w:tcPr>
            <w:tcW w:w="1143" w:type="pct"/>
            <w:tcBorders>
              <w:bottom w:val="single" w:sz="4" w:space="0" w:color="auto"/>
              <w:right w:val="single" w:sz="4" w:space="0" w:color="auto"/>
            </w:tcBorders>
          </w:tcPr>
          <w:p w14:paraId="46E8FFF3" w14:textId="3F47BAE4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 xml:space="preserve">21.7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2.9</w:t>
            </w:r>
          </w:p>
        </w:tc>
        <w:tc>
          <w:tcPr>
            <w:tcW w:w="1232" w:type="pct"/>
            <w:tcBorders>
              <w:left w:val="single" w:sz="4" w:space="0" w:color="auto"/>
              <w:bottom w:val="single" w:sz="4" w:space="0" w:color="auto"/>
            </w:tcBorders>
          </w:tcPr>
          <w:p w14:paraId="73AFE9A9" w14:textId="790FDB54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0.251</w:t>
            </w:r>
          </w:p>
        </w:tc>
      </w:tr>
      <w:tr w:rsidR="005A0B8E" w:rsidRPr="008014B6" w14:paraId="3DB49DB5" w14:textId="77777777" w:rsidTr="00CF1EBC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single" w:sz="4" w:space="0" w:color="auto"/>
            </w:tcBorders>
          </w:tcPr>
          <w:p w14:paraId="76E7D698" w14:textId="77777777" w:rsidR="00F96E7E" w:rsidRPr="008014B6" w:rsidRDefault="00F96E7E" w:rsidP="008014B6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  <w:u w:val="single"/>
              </w:rPr>
            </w:pPr>
            <w:r w:rsidRPr="008014B6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  <w:u w:val="single"/>
              </w:rPr>
              <w:t>MRI</w:t>
            </w:r>
          </w:p>
        </w:tc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</w:tcPr>
          <w:p w14:paraId="4F00FBE1" w14:textId="752B04CF" w:rsidR="00F96E7E" w:rsidRPr="008014B6" w:rsidRDefault="00F96E7E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14B6">
              <w:rPr>
                <w:rFonts w:ascii="Arial" w:hAnsi="Arial" w:cs="Arial"/>
                <w:b/>
                <w:bCs/>
                <w:sz w:val="20"/>
                <w:szCs w:val="20"/>
              </w:rPr>
              <w:t>n = 19</w:t>
            </w: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BD375" w14:textId="3ED47EB3" w:rsidR="00F96E7E" w:rsidRPr="008014B6" w:rsidRDefault="00F96E7E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14B6">
              <w:rPr>
                <w:rFonts w:ascii="Arial" w:hAnsi="Arial" w:cs="Arial"/>
                <w:b/>
                <w:bCs/>
                <w:sz w:val="20"/>
                <w:szCs w:val="20"/>
              </w:rPr>
              <w:t>n = 28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06A6C0" w14:textId="72A214B3" w:rsidR="00F96E7E" w:rsidRPr="008014B6" w:rsidRDefault="00F96E7E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0B8E" w:rsidRPr="008014B6" w14:paraId="5DC7E299" w14:textId="77777777" w:rsidTr="00CF1EBC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5512EEF6" w14:textId="5747F437" w:rsidR="00E42245" w:rsidRPr="008014B6" w:rsidRDefault="00E42245" w:rsidP="008014B6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ASAT (L)?) </w:t>
            </w:r>
            <w:r w:rsidR="006623A4"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§,</w:t>
            </w: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73" w:type="pct"/>
            <w:tcBorders>
              <w:top w:val="single" w:sz="4" w:space="0" w:color="auto"/>
            </w:tcBorders>
          </w:tcPr>
          <w:p w14:paraId="526634C6" w14:textId="2983F118" w:rsidR="00E42245" w:rsidRPr="008014B6" w:rsidRDefault="000E530D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8.0 (</w:t>
            </w:r>
            <w:r w:rsidR="003B44DE" w:rsidRPr="008014B6">
              <w:rPr>
                <w:rFonts w:ascii="Arial" w:hAnsi="Arial" w:cs="Arial"/>
                <w:sz w:val="20"/>
                <w:szCs w:val="20"/>
              </w:rPr>
              <w:t>5.3</w:t>
            </w:r>
            <w:r w:rsidR="00265EDA" w:rsidRPr="008014B6">
              <w:rPr>
                <w:rFonts w:ascii="Arial" w:hAnsi="Arial" w:cs="Arial"/>
                <w:sz w:val="20"/>
                <w:szCs w:val="20"/>
              </w:rPr>
              <w:t>/</w:t>
            </w:r>
            <w:r w:rsidR="003B44DE" w:rsidRPr="008014B6">
              <w:rPr>
                <w:rFonts w:ascii="Arial" w:hAnsi="Arial" w:cs="Arial"/>
                <w:sz w:val="20"/>
                <w:szCs w:val="20"/>
              </w:rPr>
              <w:t xml:space="preserve">9.0) </w:t>
            </w:r>
          </w:p>
        </w:tc>
        <w:tc>
          <w:tcPr>
            <w:tcW w:w="1143" w:type="pct"/>
            <w:tcBorders>
              <w:top w:val="single" w:sz="4" w:space="0" w:color="auto"/>
              <w:right w:val="single" w:sz="4" w:space="0" w:color="auto"/>
            </w:tcBorders>
          </w:tcPr>
          <w:p w14:paraId="6E85209E" w14:textId="04036C4E" w:rsidR="00E42245" w:rsidRPr="008014B6" w:rsidRDefault="000E530D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8.3 (7.1</w:t>
            </w:r>
            <w:r w:rsidR="00265EDA" w:rsidRPr="008014B6">
              <w:rPr>
                <w:rFonts w:ascii="Arial" w:hAnsi="Arial" w:cs="Arial"/>
                <w:sz w:val="20"/>
                <w:szCs w:val="20"/>
              </w:rPr>
              <w:t>/</w:t>
            </w:r>
            <w:r w:rsidRPr="008014B6">
              <w:rPr>
                <w:rFonts w:ascii="Arial" w:hAnsi="Arial" w:cs="Arial"/>
                <w:sz w:val="20"/>
                <w:szCs w:val="20"/>
              </w:rPr>
              <w:t>11.9)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</w:tcBorders>
          </w:tcPr>
          <w:p w14:paraId="04415207" w14:textId="5B9B24E7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</w:tr>
      <w:tr w:rsidR="005A0B8E" w:rsidRPr="008014B6" w14:paraId="219A3055" w14:textId="77777777" w:rsidTr="00CF1EBC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584CFECB" w14:textId="6C2F719A" w:rsidR="00E42245" w:rsidRPr="008014B6" w:rsidRDefault="00E42245" w:rsidP="008014B6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VAT (L)</w:t>
            </w:r>
            <w:r w:rsidR="006623A4"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 </w:t>
            </w:r>
            <w:r w:rsidR="006623A4"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§,</w:t>
            </w: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73" w:type="pct"/>
          </w:tcPr>
          <w:p w14:paraId="1CD78B37" w14:textId="2B07ED52" w:rsidR="00E42245" w:rsidRPr="008014B6" w:rsidRDefault="000E530D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1.8 (1.5</w:t>
            </w:r>
            <w:r w:rsidR="00265EDA" w:rsidRPr="008014B6">
              <w:rPr>
                <w:rFonts w:ascii="Arial" w:hAnsi="Arial" w:cs="Arial"/>
                <w:sz w:val="20"/>
                <w:szCs w:val="20"/>
              </w:rPr>
              <w:t>/</w:t>
            </w:r>
            <w:r w:rsidRPr="008014B6">
              <w:rPr>
                <w:rFonts w:ascii="Arial" w:hAnsi="Arial" w:cs="Arial"/>
                <w:sz w:val="20"/>
                <w:szCs w:val="20"/>
              </w:rPr>
              <w:t>4.3)</w:t>
            </w:r>
          </w:p>
        </w:tc>
        <w:tc>
          <w:tcPr>
            <w:tcW w:w="1143" w:type="pct"/>
            <w:tcBorders>
              <w:right w:val="single" w:sz="4" w:space="0" w:color="auto"/>
            </w:tcBorders>
          </w:tcPr>
          <w:p w14:paraId="675F0856" w14:textId="06D349A7" w:rsidR="00E42245" w:rsidRPr="008014B6" w:rsidRDefault="007B1326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2.6 (1.7</w:t>
            </w:r>
            <w:r w:rsidR="00265EDA" w:rsidRPr="008014B6">
              <w:rPr>
                <w:rFonts w:ascii="Arial" w:hAnsi="Arial" w:cs="Arial"/>
                <w:sz w:val="20"/>
                <w:szCs w:val="20"/>
              </w:rPr>
              <w:t>/</w:t>
            </w:r>
            <w:r w:rsidRPr="008014B6">
              <w:rPr>
                <w:rFonts w:ascii="Arial" w:hAnsi="Arial" w:cs="Arial"/>
                <w:sz w:val="20"/>
                <w:szCs w:val="20"/>
              </w:rPr>
              <w:t>3.7)</w:t>
            </w:r>
            <w:r w:rsidR="00C9201E" w:rsidRPr="008014B6">
              <w:rPr>
                <w:rFonts w:ascii="Arial" w:hAnsi="Arial" w:cs="Arial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232" w:type="pct"/>
            <w:tcBorders>
              <w:left w:val="single" w:sz="4" w:space="0" w:color="auto"/>
            </w:tcBorders>
          </w:tcPr>
          <w:p w14:paraId="43CFC91F" w14:textId="588F1A15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</w:tr>
      <w:tr w:rsidR="005A0B8E" w:rsidRPr="008014B6" w14:paraId="74299721" w14:textId="77777777" w:rsidTr="00CF1EBC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bottom w:val="single" w:sz="4" w:space="0" w:color="auto"/>
            </w:tcBorders>
          </w:tcPr>
          <w:p w14:paraId="333CEB72" w14:textId="490D04F0" w:rsidR="00E42245" w:rsidRPr="008014B6" w:rsidRDefault="00E42245" w:rsidP="008014B6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VAT-ratio (%)</w:t>
            </w:r>
            <w:r w:rsidR="006623A4"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 </w:t>
            </w:r>
            <w:r w:rsidR="006623A4"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§,2</w:t>
            </w:r>
          </w:p>
        </w:tc>
        <w:tc>
          <w:tcPr>
            <w:tcW w:w="1373" w:type="pct"/>
            <w:tcBorders>
              <w:bottom w:val="single" w:sz="4" w:space="0" w:color="auto"/>
            </w:tcBorders>
          </w:tcPr>
          <w:p w14:paraId="43214197" w14:textId="056665C1" w:rsidR="00E42245" w:rsidRPr="008014B6" w:rsidRDefault="00E65F47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21.4 (17.7</w:t>
            </w:r>
            <w:r w:rsidR="00265EDA" w:rsidRPr="008014B6">
              <w:rPr>
                <w:rFonts w:ascii="Arial" w:hAnsi="Arial" w:cs="Arial"/>
                <w:sz w:val="20"/>
                <w:szCs w:val="20"/>
              </w:rPr>
              <w:t>/</w:t>
            </w:r>
            <w:r w:rsidRPr="008014B6">
              <w:rPr>
                <w:rFonts w:ascii="Arial" w:hAnsi="Arial" w:cs="Arial"/>
                <w:sz w:val="20"/>
                <w:szCs w:val="20"/>
              </w:rPr>
              <w:t>28.9)</w:t>
            </w:r>
          </w:p>
        </w:tc>
        <w:tc>
          <w:tcPr>
            <w:tcW w:w="1143" w:type="pct"/>
            <w:tcBorders>
              <w:bottom w:val="single" w:sz="4" w:space="0" w:color="auto"/>
              <w:right w:val="single" w:sz="4" w:space="0" w:color="auto"/>
            </w:tcBorders>
          </w:tcPr>
          <w:p w14:paraId="5E57D7DC" w14:textId="4FB8F8B9" w:rsidR="00E42245" w:rsidRPr="008014B6" w:rsidRDefault="00E65F47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23.0 (17.5</w:t>
            </w:r>
            <w:r w:rsidR="00265EDA" w:rsidRPr="008014B6">
              <w:rPr>
                <w:rFonts w:ascii="Arial" w:hAnsi="Arial" w:cs="Arial"/>
                <w:sz w:val="20"/>
                <w:szCs w:val="20"/>
              </w:rPr>
              <w:t>/</w:t>
            </w:r>
            <w:r w:rsidRPr="008014B6">
              <w:rPr>
                <w:rFonts w:ascii="Arial" w:hAnsi="Arial" w:cs="Arial"/>
                <w:sz w:val="20"/>
                <w:szCs w:val="20"/>
              </w:rPr>
              <w:t>26.7)</w:t>
            </w:r>
            <w:r w:rsidR="00C9201E" w:rsidRPr="008014B6">
              <w:rPr>
                <w:rFonts w:ascii="Arial" w:hAnsi="Arial" w:cs="Arial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232" w:type="pct"/>
            <w:tcBorders>
              <w:left w:val="single" w:sz="4" w:space="0" w:color="auto"/>
              <w:bottom w:val="single" w:sz="4" w:space="0" w:color="auto"/>
            </w:tcBorders>
          </w:tcPr>
          <w:p w14:paraId="6B010C87" w14:textId="5C1924AE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0.606</w:t>
            </w:r>
          </w:p>
        </w:tc>
      </w:tr>
      <w:tr w:rsidR="005A0B8E" w:rsidRPr="008014B6" w14:paraId="2EFFB789" w14:textId="77777777" w:rsidTr="00CF1EB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single" w:sz="4" w:space="0" w:color="auto"/>
            </w:tcBorders>
          </w:tcPr>
          <w:p w14:paraId="7A97CA44" w14:textId="77777777" w:rsidR="0077309D" w:rsidRPr="008014B6" w:rsidRDefault="0077309D" w:rsidP="008014B6">
            <w:pPr>
              <w:pStyle w:val="Liststycke"/>
              <w:ind w:left="0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  <w:u w:val="single"/>
              </w:rPr>
            </w:pPr>
            <w:r w:rsidRPr="008014B6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  <w:u w:val="single"/>
              </w:rPr>
              <w:t>Blood analyses</w:t>
            </w:r>
          </w:p>
        </w:tc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</w:tcPr>
          <w:p w14:paraId="44457D6A" w14:textId="102D5AD7" w:rsidR="0077309D" w:rsidRPr="008014B6" w:rsidRDefault="0077309D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b/>
                <w:bCs/>
                <w:sz w:val="20"/>
                <w:szCs w:val="20"/>
              </w:rPr>
              <w:t>n = 11</w:t>
            </w:r>
            <w:r w:rsidRPr="008014B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921AD" w14:textId="370293C4" w:rsidR="0077309D" w:rsidRPr="008014B6" w:rsidRDefault="0077309D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b/>
                <w:bCs/>
                <w:sz w:val="20"/>
                <w:szCs w:val="20"/>
              </w:rPr>
              <w:t>n = 35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390C56" w14:textId="0371EAB3" w:rsidR="0077309D" w:rsidRPr="008014B6" w:rsidRDefault="0077309D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0B8E" w:rsidRPr="008014B6" w14:paraId="5DC6514A" w14:textId="77777777" w:rsidTr="00CF1EB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2330D7AA" w14:textId="77777777" w:rsidR="00E42245" w:rsidRPr="008014B6" w:rsidRDefault="00E42245" w:rsidP="008014B6">
            <w:pPr>
              <w:pStyle w:val="Liststycke"/>
              <w:ind w:left="0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LDL (mmol/L) </w:t>
            </w: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~,1</w:t>
            </w:r>
          </w:p>
        </w:tc>
        <w:tc>
          <w:tcPr>
            <w:tcW w:w="1373" w:type="pct"/>
            <w:tcBorders>
              <w:top w:val="single" w:sz="4" w:space="0" w:color="auto"/>
            </w:tcBorders>
          </w:tcPr>
          <w:p w14:paraId="23CE66E2" w14:textId="1F971DA1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 xml:space="preserve">3.3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0.7</w:t>
            </w:r>
          </w:p>
        </w:tc>
        <w:tc>
          <w:tcPr>
            <w:tcW w:w="1143" w:type="pct"/>
            <w:tcBorders>
              <w:top w:val="single" w:sz="4" w:space="0" w:color="auto"/>
              <w:right w:val="single" w:sz="4" w:space="0" w:color="auto"/>
            </w:tcBorders>
          </w:tcPr>
          <w:p w14:paraId="008CA929" w14:textId="114FCAB0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 xml:space="preserve">3.6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1.0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</w:tcBorders>
          </w:tcPr>
          <w:p w14:paraId="2F423F2B" w14:textId="3605AB00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0.419</w:t>
            </w:r>
          </w:p>
        </w:tc>
      </w:tr>
      <w:tr w:rsidR="005A0B8E" w:rsidRPr="008014B6" w14:paraId="532AAD02" w14:textId="77777777" w:rsidTr="00CF1EB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1C2976E6" w14:textId="77777777" w:rsidR="00E42245" w:rsidRPr="008014B6" w:rsidRDefault="00E42245" w:rsidP="008014B6">
            <w:pPr>
              <w:pStyle w:val="Liststycke"/>
              <w:ind w:left="0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HDL (mmol/L) </w:t>
            </w: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~,1</w:t>
            </w:r>
          </w:p>
        </w:tc>
        <w:tc>
          <w:tcPr>
            <w:tcW w:w="1373" w:type="pct"/>
          </w:tcPr>
          <w:p w14:paraId="7DC3286C" w14:textId="035869C8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 xml:space="preserve">1.9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0.6</w:t>
            </w:r>
          </w:p>
        </w:tc>
        <w:tc>
          <w:tcPr>
            <w:tcW w:w="1143" w:type="pct"/>
            <w:tcBorders>
              <w:right w:val="single" w:sz="4" w:space="0" w:color="auto"/>
            </w:tcBorders>
          </w:tcPr>
          <w:p w14:paraId="33A9036A" w14:textId="5C23940D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 xml:space="preserve">2.1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0.8</w:t>
            </w:r>
          </w:p>
        </w:tc>
        <w:tc>
          <w:tcPr>
            <w:tcW w:w="1232" w:type="pct"/>
            <w:tcBorders>
              <w:left w:val="single" w:sz="4" w:space="0" w:color="auto"/>
            </w:tcBorders>
          </w:tcPr>
          <w:p w14:paraId="75F4C243" w14:textId="66A5DB0E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0.629</w:t>
            </w:r>
          </w:p>
        </w:tc>
      </w:tr>
      <w:tr w:rsidR="005A0B8E" w:rsidRPr="008014B6" w14:paraId="78C5F69B" w14:textId="77777777" w:rsidTr="00CF1EB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273C0423" w14:textId="77777777" w:rsidR="00E42245" w:rsidRPr="008014B6" w:rsidRDefault="00E42245" w:rsidP="008014B6">
            <w:pPr>
              <w:pStyle w:val="Liststycke"/>
              <w:ind w:left="0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ApoA1 (g/L) </w:t>
            </w: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~,1</w:t>
            </w:r>
          </w:p>
        </w:tc>
        <w:tc>
          <w:tcPr>
            <w:tcW w:w="1373" w:type="pct"/>
          </w:tcPr>
          <w:p w14:paraId="44778775" w14:textId="5301950A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 xml:space="preserve">1.7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0.3</w:t>
            </w:r>
            <w:r w:rsidRPr="008014B6">
              <w:rPr>
                <w:rFonts w:ascii="Arial" w:hAnsi="Arial" w:cs="Arial"/>
                <w:sz w:val="20"/>
                <w:szCs w:val="20"/>
                <w:vertAlign w:val="superscript"/>
              </w:rPr>
              <w:t>¤</w:t>
            </w:r>
            <w:r w:rsidR="00B97511" w:rsidRPr="008014B6">
              <w:rPr>
                <w:rFonts w:ascii="Arial" w:hAnsi="Arial" w:cs="Arial"/>
                <w:sz w:val="20"/>
                <w:szCs w:val="20"/>
                <w:vertAlign w:val="superscript"/>
              </w:rPr>
              <w:t>¤¤</w:t>
            </w:r>
          </w:p>
        </w:tc>
        <w:tc>
          <w:tcPr>
            <w:tcW w:w="1143" w:type="pct"/>
            <w:tcBorders>
              <w:right w:val="single" w:sz="4" w:space="0" w:color="auto"/>
            </w:tcBorders>
          </w:tcPr>
          <w:p w14:paraId="669B96D3" w14:textId="0F705739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 xml:space="preserve">1.8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0.3</w:t>
            </w:r>
          </w:p>
        </w:tc>
        <w:tc>
          <w:tcPr>
            <w:tcW w:w="1232" w:type="pct"/>
            <w:tcBorders>
              <w:left w:val="single" w:sz="4" w:space="0" w:color="auto"/>
            </w:tcBorders>
          </w:tcPr>
          <w:p w14:paraId="79F6179B" w14:textId="00F766F0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</w:tr>
      <w:tr w:rsidR="005A0B8E" w:rsidRPr="008014B6" w14:paraId="72186518" w14:textId="77777777" w:rsidTr="00CF1EB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5D927E0F" w14:textId="77777777" w:rsidR="00E42245" w:rsidRPr="008014B6" w:rsidRDefault="00E42245" w:rsidP="008014B6">
            <w:pPr>
              <w:pStyle w:val="Liststycke"/>
              <w:ind w:left="0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ApoB (g/L) </w:t>
            </w: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~,1</w:t>
            </w:r>
          </w:p>
        </w:tc>
        <w:tc>
          <w:tcPr>
            <w:tcW w:w="1373" w:type="pct"/>
          </w:tcPr>
          <w:p w14:paraId="57FAF910" w14:textId="1681BAD3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 xml:space="preserve">1.0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0.2</w:t>
            </w:r>
            <w:r w:rsidRPr="008014B6">
              <w:rPr>
                <w:rFonts w:ascii="Arial" w:hAnsi="Arial" w:cs="Arial"/>
                <w:sz w:val="20"/>
                <w:szCs w:val="20"/>
                <w:vertAlign w:val="superscript"/>
              </w:rPr>
              <w:t>¤</w:t>
            </w:r>
            <w:r w:rsidR="00B97511" w:rsidRPr="008014B6">
              <w:rPr>
                <w:rFonts w:ascii="Arial" w:hAnsi="Arial" w:cs="Arial"/>
                <w:sz w:val="20"/>
                <w:szCs w:val="20"/>
                <w:vertAlign w:val="superscript"/>
              </w:rPr>
              <w:t>¤¤</w:t>
            </w:r>
          </w:p>
        </w:tc>
        <w:tc>
          <w:tcPr>
            <w:tcW w:w="1143" w:type="pct"/>
            <w:tcBorders>
              <w:right w:val="single" w:sz="4" w:space="0" w:color="auto"/>
            </w:tcBorders>
          </w:tcPr>
          <w:p w14:paraId="644CEC67" w14:textId="642C9D71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 xml:space="preserve">1.1 </w:t>
            </w:r>
            <w:r w:rsidRPr="008014B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014B6">
              <w:rPr>
                <w:rFonts w:ascii="Arial" w:hAnsi="Arial" w:cs="Arial"/>
                <w:sz w:val="20"/>
                <w:szCs w:val="20"/>
              </w:rPr>
              <w:t xml:space="preserve"> 0.3</w:t>
            </w:r>
            <w:r w:rsidR="00B97511" w:rsidRPr="008014B6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32" w:type="pct"/>
            <w:tcBorders>
              <w:left w:val="single" w:sz="4" w:space="0" w:color="auto"/>
            </w:tcBorders>
          </w:tcPr>
          <w:p w14:paraId="76160B79" w14:textId="4CC03189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0.437</w:t>
            </w:r>
          </w:p>
        </w:tc>
      </w:tr>
      <w:tr w:rsidR="005A0B8E" w:rsidRPr="008014B6" w14:paraId="2E23D694" w14:textId="77777777" w:rsidTr="00CF1EB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2CEB4C8C" w14:textId="77777777" w:rsidR="00E42245" w:rsidRPr="008014B6" w:rsidRDefault="00E42245" w:rsidP="008014B6">
            <w:pPr>
              <w:pStyle w:val="Liststycke"/>
              <w:ind w:left="0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Ferritin (µg/L) </w:t>
            </w: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§,2</w:t>
            </w:r>
          </w:p>
        </w:tc>
        <w:tc>
          <w:tcPr>
            <w:tcW w:w="1373" w:type="pct"/>
          </w:tcPr>
          <w:p w14:paraId="59E45007" w14:textId="25B13D9C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68 (50</w:t>
            </w:r>
            <w:r w:rsidR="00265EDA" w:rsidRPr="008014B6">
              <w:rPr>
                <w:rFonts w:ascii="Arial" w:hAnsi="Arial" w:cs="Arial"/>
                <w:sz w:val="20"/>
                <w:szCs w:val="20"/>
              </w:rPr>
              <w:t>/</w:t>
            </w:r>
            <w:r w:rsidRPr="008014B6">
              <w:rPr>
                <w:rFonts w:ascii="Arial" w:hAnsi="Arial" w:cs="Arial"/>
                <w:sz w:val="20"/>
                <w:szCs w:val="20"/>
              </w:rPr>
              <w:t>94)</w:t>
            </w:r>
            <w:r w:rsidRPr="008014B6">
              <w:rPr>
                <w:rFonts w:ascii="Arial" w:hAnsi="Arial" w:cs="Arial"/>
                <w:sz w:val="20"/>
                <w:szCs w:val="20"/>
                <w:vertAlign w:val="superscript"/>
              </w:rPr>
              <w:t>¤</w:t>
            </w:r>
            <w:r w:rsidR="00B97511" w:rsidRPr="008014B6">
              <w:rPr>
                <w:rFonts w:ascii="Arial" w:hAnsi="Arial" w:cs="Arial"/>
                <w:sz w:val="20"/>
                <w:szCs w:val="20"/>
                <w:vertAlign w:val="superscript"/>
              </w:rPr>
              <w:t>¤¤</w:t>
            </w:r>
          </w:p>
        </w:tc>
        <w:tc>
          <w:tcPr>
            <w:tcW w:w="1143" w:type="pct"/>
            <w:tcBorders>
              <w:right w:val="single" w:sz="4" w:space="0" w:color="auto"/>
            </w:tcBorders>
          </w:tcPr>
          <w:p w14:paraId="171BCB84" w14:textId="39B9C8BC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128 (61</w:t>
            </w:r>
            <w:r w:rsidR="00265EDA" w:rsidRPr="008014B6">
              <w:rPr>
                <w:rFonts w:ascii="Arial" w:hAnsi="Arial" w:cs="Arial"/>
                <w:sz w:val="20"/>
                <w:szCs w:val="20"/>
              </w:rPr>
              <w:t>/</w:t>
            </w:r>
            <w:r w:rsidRPr="008014B6">
              <w:rPr>
                <w:rFonts w:ascii="Arial" w:hAnsi="Arial" w:cs="Arial"/>
                <w:sz w:val="20"/>
                <w:szCs w:val="20"/>
              </w:rPr>
              <w:t>160)</w:t>
            </w:r>
          </w:p>
        </w:tc>
        <w:tc>
          <w:tcPr>
            <w:tcW w:w="1232" w:type="pct"/>
            <w:tcBorders>
              <w:left w:val="single" w:sz="4" w:space="0" w:color="auto"/>
            </w:tcBorders>
          </w:tcPr>
          <w:p w14:paraId="205B3663" w14:textId="2C5BEB76" w:rsidR="00E42245" w:rsidRPr="008014B6" w:rsidRDefault="00E42245" w:rsidP="00801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14B6">
              <w:rPr>
                <w:rFonts w:ascii="Arial" w:hAnsi="Arial" w:cs="Arial"/>
                <w:sz w:val="20"/>
                <w:szCs w:val="20"/>
              </w:rPr>
              <w:t>0.244</w:t>
            </w:r>
          </w:p>
        </w:tc>
      </w:tr>
      <w:tr w:rsidR="005A0B8E" w:rsidRPr="008014B6" w14:paraId="5E2B6FDA" w14:textId="77777777" w:rsidTr="00CF1EB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88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5000" w:type="pct"/>
            <w:gridSpan w:val="4"/>
          </w:tcPr>
          <w:p w14:paraId="4F5A819E" w14:textId="55716777" w:rsidR="00E42245" w:rsidRPr="008014B6" w:rsidRDefault="00B035F3" w:rsidP="00C27208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SBP, Systolic blood pressure; DBP, Diastolic blood pressure; </w:t>
            </w:r>
            <w:r w:rsidR="009E1D1A" w:rsidRPr="008014B6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BMI, Body Mass Index; WC, Waist circumference; HAW, Half abdominal width; </w:t>
            </w:r>
            <w:r w:rsidR="00F50CC1" w:rsidRPr="008014B6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SAD, Sagittal abdominal diameter; ASAT, Abdominal subcutaneous adipose tissue; VAT, Visceral adipose tissue; VAT</w:t>
            </w:r>
            <w:r w:rsidR="001C55CD" w:rsidRPr="008014B6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-ratio, ratio in percent to total body adipose ti</w:t>
            </w:r>
            <w:r w:rsidR="00853A9D" w:rsidRPr="008014B6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ssue; </w:t>
            </w:r>
            <w:r w:rsidRPr="008014B6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LDL, Low-dense lipoprotein; HDL,  High-dense lipoprotein; ApoA1, Apolipoprotein A1; ApoB, Apolipoprotein B; hsCRP, High sensitive C-reactive protein; SHBG, Sex Hormone Binding Globulin;</w:t>
            </w:r>
            <w:r w:rsidR="00E42245" w:rsidRPr="008014B6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="00D61B0C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MRI, magnetic resonance imaging; </w:t>
            </w:r>
            <w:r w:rsidR="00E42245"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1</w:t>
            </w:r>
            <w:r w:rsidR="00E42245"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 Independent samples T-test, </w:t>
            </w:r>
            <w:r w:rsidR="00E42245"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2</w:t>
            </w:r>
            <w:r w:rsidR="00E42245"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 Mann-Whitney U-test, ~ Mean ± SD, </w:t>
            </w:r>
            <w:r w:rsidR="00E42245"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  <w:lang w:val="en-US"/>
              </w:rPr>
              <w:t>§</w:t>
            </w:r>
            <w:r w:rsidR="00E42245" w:rsidRPr="008014B6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Median (25</w:t>
            </w:r>
            <w:r w:rsidR="00E42245"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  <w:lang w:val="en-US"/>
              </w:rPr>
              <w:t>th</w:t>
            </w:r>
            <w:r w:rsidR="00E42245" w:rsidRPr="008014B6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and 75</w:t>
            </w:r>
            <w:r w:rsidR="00E42245" w:rsidRPr="008014B6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  <w:lang w:val="en-US"/>
              </w:rPr>
              <w:t>th</w:t>
            </w:r>
            <w:r w:rsidR="00E42245" w:rsidRPr="008014B6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percentile)</w:t>
            </w:r>
            <w:r w:rsidR="00E42245"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, * p &lt; 0.05,</w:t>
            </w:r>
            <w:r w:rsidR="000F6D35"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 ** p&lt;0.01,</w:t>
            </w:r>
            <w:r w:rsidR="008D6310"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 ¤ n = 24, ¤¤ n = 28, </w:t>
            </w:r>
            <w:r w:rsidR="00B97511"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¤¤¤ n = 7, # n = 34</w:t>
            </w:r>
            <w:r w:rsidR="00E27BCE"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, </w:t>
            </w:r>
            <w:r w:rsidR="00C9201E"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## n = 2</w:t>
            </w:r>
            <w:r w:rsidR="00C330A4" w:rsidRPr="008014B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7</w:t>
            </w:r>
            <w:r w:rsidR="003226F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</w:t>
            </w:r>
          </w:p>
        </w:tc>
      </w:tr>
      <w:bookmarkEnd w:id="2"/>
    </w:tbl>
    <w:p w14:paraId="042E9034" w14:textId="117DDC53" w:rsidR="001B4CE6" w:rsidRPr="005A0B8E" w:rsidRDefault="001B4CE6" w:rsidP="00F360DC">
      <w:pPr>
        <w:sectPr w:rsidR="001B4CE6" w:rsidRPr="005A0B8E" w:rsidSect="00D2400F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F5F829" w14:textId="7D979814" w:rsidR="00217764" w:rsidRPr="00D8108F" w:rsidRDefault="00217764" w:rsidP="00067738">
      <w:pPr>
        <w:tabs>
          <w:tab w:val="left" w:pos="4442"/>
        </w:tabs>
        <w:rPr>
          <w:rFonts w:ascii="Arial" w:eastAsiaTheme="majorEastAsia" w:hAnsi="Arial" w:cstheme="majorBidi"/>
          <w:sz w:val="28"/>
          <w:szCs w:val="28"/>
        </w:rPr>
      </w:pPr>
    </w:p>
    <w:sectPr w:rsidR="00217764" w:rsidRPr="00D8108F" w:rsidSect="00D2400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95DFBD" w14:textId="77777777" w:rsidR="00D2400F" w:rsidRDefault="00D2400F">
      <w:pPr>
        <w:spacing w:after="0" w:line="240" w:lineRule="auto"/>
      </w:pPr>
      <w:r>
        <w:separator/>
      </w:r>
    </w:p>
  </w:endnote>
  <w:endnote w:type="continuationSeparator" w:id="0">
    <w:p w14:paraId="75D9CEF6" w14:textId="77777777" w:rsidR="00D2400F" w:rsidRDefault="00D2400F">
      <w:pPr>
        <w:spacing w:after="0" w:line="240" w:lineRule="auto"/>
      </w:pPr>
      <w:r>
        <w:continuationSeparator/>
      </w:r>
    </w:p>
  </w:endnote>
  <w:endnote w:type="continuationNotice" w:id="1">
    <w:p w14:paraId="66FEFE33" w14:textId="77777777" w:rsidR="00D2400F" w:rsidRDefault="00D2400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A999D4" w14:textId="77777777" w:rsidR="001B7FA1" w:rsidRDefault="001B7FA1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826760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E50E0D" w14:textId="77777777" w:rsidR="00811066" w:rsidRDefault="00811066">
        <w:pPr>
          <w:pStyle w:val="Sidfo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58BED2" w14:textId="77777777" w:rsidR="00811066" w:rsidRDefault="00811066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98E4B9" w14:textId="77777777" w:rsidR="001B7FA1" w:rsidRDefault="001B7FA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B0EA9D" w14:textId="77777777" w:rsidR="00D2400F" w:rsidRDefault="00D2400F">
      <w:pPr>
        <w:spacing w:after="0" w:line="240" w:lineRule="auto"/>
      </w:pPr>
      <w:r>
        <w:separator/>
      </w:r>
    </w:p>
  </w:footnote>
  <w:footnote w:type="continuationSeparator" w:id="0">
    <w:p w14:paraId="6CEA8D15" w14:textId="77777777" w:rsidR="00D2400F" w:rsidRDefault="00D2400F">
      <w:pPr>
        <w:spacing w:after="0" w:line="240" w:lineRule="auto"/>
      </w:pPr>
      <w:r>
        <w:continuationSeparator/>
      </w:r>
    </w:p>
  </w:footnote>
  <w:footnote w:type="continuationNotice" w:id="1">
    <w:p w14:paraId="32D050E8" w14:textId="77777777" w:rsidR="00D2400F" w:rsidRDefault="00D2400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73FF04" w14:textId="77777777" w:rsidR="001B7FA1" w:rsidRDefault="001B7FA1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4E3FC9" w14:textId="77777777" w:rsidR="001B7FA1" w:rsidRDefault="001B7FA1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61E2C9" w14:textId="77777777" w:rsidR="001B7FA1" w:rsidRDefault="001B7FA1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1C767E"/>
    <w:multiLevelType w:val="multilevel"/>
    <w:tmpl w:val="FDC4E894"/>
    <w:lvl w:ilvl="0"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04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" w15:restartNumberingAfterBreak="0">
    <w:nsid w:val="09CB6791"/>
    <w:multiLevelType w:val="hybridMultilevel"/>
    <w:tmpl w:val="DA86F07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6B4184"/>
    <w:multiLevelType w:val="hybridMultilevel"/>
    <w:tmpl w:val="6EB6A1E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BE2751"/>
    <w:multiLevelType w:val="multilevel"/>
    <w:tmpl w:val="EAE60DF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10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3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4" w15:restartNumberingAfterBreak="0">
    <w:nsid w:val="1F801636"/>
    <w:multiLevelType w:val="hybridMultilevel"/>
    <w:tmpl w:val="AA90C2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221A7F"/>
    <w:multiLevelType w:val="hybridMultilevel"/>
    <w:tmpl w:val="6EB6A1E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4F2EA7"/>
    <w:multiLevelType w:val="hybridMultilevel"/>
    <w:tmpl w:val="ECE0EC82"/>
    <w:lvl w:ilvl="0" w:tplc="E2268E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5101A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4520D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772E8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EA441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EB2B2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7858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A487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7628A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7E818C1"/>
    <w:multiLevelType w:val="hybridMultilevel"/>
    <w:tmpl w:val="5948BC0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B00B0A"/>
    <w:multiLevelType w:val="hybridMultilevel"/>
    <w:tmpl w:val="D736C43E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E37198"/>
    <w:multiLevelType w:val="multilevel"/>
    <w:tmpl w:val="ABFA38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38973DBE"/>
    <w:multiLevelType w:val="multilevel"/>
    <w:tmpl w:val="DC96186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3F195195"/>
    <w:multiLevelType w:val="hybridMultilevel"/>
    <w:tmpl w:val="0F38131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2DE4753"/>
    <w:multiLevelType w:val="hybridMultilevel"/>
    <w:tmpl w:val="8654AE1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A33802"/>
    <w:multiLevelType w:val="hybridMultilevel"/>
    <w:tmpl w:val="305CB720"/>
    <w:lvl w:ilvl="0" w:tplc="041D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960195"/>
    <w:multiLevelType w:val="hybridMultilevel"/>
    <w:tmpl w:val="9C747B4C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5EA63F0C"/>
    <w:multiLevelType w:val="hybridMultilevel"/>
    <w:tmpl w:val="5948BC0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F17B86"/>
    <w:multiLevelType w:val="hybridMultilevel"/>
    <w:tmpl w:val="382E97A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190943"/>
    <w:multiLevelType w:val="hybridMultilevel"/>
    <w:tmpl w:val="61E868A6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B36192"/>
    <w:multiLevelType w:val="hybridMultilevel"/>
    <w:tmpl w:val="B96A9C82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48441BB"/>
    <w:multiLevelType w:val="hybridMultilevel"/>
    <w:tmpl w:val="B31246B0"/>
    <w:lvl w:ilvl="0" w:tplc="4DB2044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42311158">
    <w:abstractNumId w:val="9"/>
  </w:num>
  <w:num w:numId="2" w16cid:durableId="1865047769">
    <w:abstractNumId w:val="6"/>
  </w:num>
  <w:num w:numId="3" w16cid:durableId="1273787264">
    <w:abstractNumId w:val="1"/>
  </w:num>
  <w:num w:numId="4" w16cid:durableId="1875846355">
    <w:abstractNumId w:val="19"/>
  </w:num>
  <w:num w:numId="5" w16cid:durableId="492600323">
    <w:abstractNumId w:val="11"/>
  </w:num>
  <w:num w:numId="6" w16cid:durableId="1891108548">
    <w:abstractNumId w:val="8"/>
  </w:num>
  <w:num w:numId="7" w16cid:durableId="1107196116">
    <w:abstractNumId w:val="16"/>
  </w:num>
  <w:num w:numId="8" w16cid:durableId="106973799">
    <w:abstractNumId w:val="17"/>
  </w:num>
  <w:num w:numId="9" w16cid:durableId="591090931">
    <w:abstractNumId w:val="12"/>
  </w:num>
  <w:num w:numId="10" w16cid:durableId="2041542310">
    <w:abstractNumId w:val="7"/>
  </w:num>
  <w:num w:numId="11" w16cid:durableId="1311401652">
    <w:abstractNumId w:val="14"/>
  </w:num>
  <w:num w:numId="12" w16cid:durableId="292567362">
    <w:abstractNumId w:val="18"/>
  </w:num>
  <w:num w:numId="13" w16cid:durableId="897402205">
    <w:abstractNumId w:val="15"/>
  </w:num>
  <w:num w:numId="14" w16cid:durableId="170024229">
    <w:abstractNumId w:val="5"/>
  </w:num>
  <w:num w:numId="15" w16cid:durableId="318273257">
    <w:abstractNumId w:val="2"/>
  </w:num>
  <w:num w:numId="16" w16cid:durableId="1539852998">
    <w:abstractNumId w:val="13"/>
  </w:num>
  <w:num w:numId="17" w16cid:durableId="1510288972">
    <w:abstractNumId w:val="10"/>
  </w:num>
  <w:num w:numId="18" w16cid:durableId="2130512921">
    <w:abstractNumId w:val="3"/>
  </w:num>
  <w:num w:numId="19" w16cid:durableId="1739159988">
    <w:abstractNumId w:val="4"/>
  </w:num>
  <w:num w:numId="20" w16cid:durableId="1550218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hideSpellingErrors/>
  <w:hideGrammaticalError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4FA"/>
    <w:rsid w:val="000024BA"/>
    <w:rsid w:val="00002502"/>
    <w:rsid w:val="00002865"/>
    <w:rsid w:val="00003DCF"/>
    <w:rsid w:val="00004EE6"/>
    <w:rsid w:val="000061A4"/>
    <w:rsid w:val="0000666D"/>
    <w:rsid w:val="0000773C"/>
    <w:rsid w:val="000109E5"/>
    <w:rsid w:val="00010DB1"/>
    <w:rsid w:val="00012F02"/>
    <w:rsid w:val="000153CA"/>
    <w:rsid w:val="00015468"/>
    <w:rsid w:val="000167A4"/>
    <w:rsid w:val="0001778D"/>
    <w:rsid w:val="000177A4"/>
    <w:rsid w:val="00017B36"/>
    <w:rsid w:val="00021D97"/>
    <w:rsid w:val="0002261A"/>
    <w:rsid w:val="00023C3A"/>
    <w:rsid w:val="00023F0E"/>
    <w:rsid w:val="00023F64"/>
    <w:rsid w:val="000240F5"/>
    <w:rsid w:val="00024A24"/>
    <w:rsid w:val="00025EC3"/>
    <w:rsid w:val="00027E23"/>
    <w:rsid w:val="000314DB"/>
    <w:rsid w:val="0003172E"/>
    <w:rsid w:val="000326AA"/>
    <w:rsid w:val="00033AD2"/>
    <w:rsid w:val="00035DE4"/>
    <w:rsid w:val="00035F0F"/>
    <w:rsid w:val="000362F9"/>
    <w:rsid w:val="00036392"/>
    <w:rsid w:val="0004001B"/>
    <w:rsid w:val="000403CC"/>
    <w:rsid w:val="00041355"/>
    <w:rsid w:val="00042C3D"/>
    <w:rsid w:val="00043996"/>
    <w:rsid w:val="00045D60"/>
    <w:rsid w:val="00045E54"/>
    <w:rsid w:val="0004630C"/>
    <w:rsid w:val="00046E84"/>
    <w:rsid w:val="000512EF"/>
    <w:rsid w:val="00052258"/>
    <w:rsid w:val="00052D7E"/>
    <w:rsid w:val="0005484D"/>
    <w:rsid w:val="00054885"/>
    <w:rsid w:val="0005617E"/>
    <w:rsid w:val="00057343"/>
    <w:rsid w:val="00057A6F"/>
    <w:rsid w:val="00061DF2"/>
    <w:rsid w:val="00061FF2"/>
    <w:rsid w:val="00062449"/>
    <w:rsid w:val="00063DD5"/>
    <w:rsid w:val="00064E02"/>
    <w:rsid w:val="00065100"/>
    <w:rsid w:val="00066407"/>
    <w:rsid w:val="000676D4"/>
    <w:rsid w:val="00067738"/>
    <w:rsid w:val="00070103"/>
    <w:rsid w:val="00071410"/>
    <w:rsid w:val="0007163C"/>
    <w:rsid w:val="000716CC"/>
    <w:rsid w:val="00071F0D"/>
    <w:rsid w:val="000729FF"/>
    <w:rsid w:val="00074595"/>
    <w:rsid w:val="00074FCA"/>
    <w:rsid w:val="00075EC6"/>
    <w:rsid w:val="00076304"/>
    <w:rsid w:val="00077E68"/>
    <w:rsid w:val="00081A23"/>
    <w:rsid w:val="00082291"/>
    <w:rsid w:val="0008423D"/>
    <w:rsid w:val="00084A7E"/>
    <w:rsid w:val="000852AF"/>
    <w:rsid w:val="00087158"/>
    <w:rsid w:val="00091AAB"/>
    <w:rsid w:val="0009251A"/>
    <w:rsid w:val="00093690"/>
    <w:rsid w:val="000971A3"/>
    <w:rsid w:val="00097458"/>
    <w:rsid w:val="0009780A"/>
    <w:rsid w:val="000A0FCD"/>
    <w:rsid w:val="000A51D7"/>
    <w:rsid w:val="000A51FD"/>
    <w:rsid w:val="000A7F95"/>
    <w:rsid w:val="000B00B8"/>
    <w:rsid w:val="000B0352"/>
    <w:rsid w:val="000B1E82"/>
    <w:rsid w:val="000B2DD3"/>
    <w:rsid w:val="000B5D79"/>
    <w:rsid w:val="000B66E7"/>
    <w:rsid w:val="000C0A9A"/>
    <w:rsid w:val="000C4684"/>
    <w:rsid w:val="000C4A59"/>
    <w:rsid w:val="000C53DA"/>
    <w:rsid w:val="000D00EC"/>
    <w:rsid w:val="000D0203"/>
    <w:rsid w:val="000D02C3"/>
    <w:rsid w:val="000D0921"/>
    <w:rsid w:val="000D2002"/>
    <w:rsid w:val="000D38D0"/>
    <w:rsid w:val="000D542A"/>
    <w:rsid w:val="000D5DA8"/>
    <w:rsid w:val="000D720C"/>
    <w:rsid w:val="000E0883"/>
    <w:rsid w:val="000E1077"/>
    <w:rsid w:val="000E149F"/>
    <w:rsid w:val="000E1654"/>
    <w:rsid w:val="000E2E42"/>
    <w:rsid w:val="000E37F6"/>
    <w:rsid w:val="000E41B9"/>
    <w:rsid w:val="000E4A94"/>
    <w:rsid w:val="000E4B8C"/>
    <w:rsid w:val="000E530D"/>
    <w:rsid w:val="000E5C09"/>
    <w:rsid w:val="000F1386"/>
    <w:rsid w:val="000F42E5"/>
    <w:rsid w:val="000F54F3"/>
    <w:rsid w:val="000F6677"/>
    <w:rsid w:val="000F6D35"/>
    <w:rsid w:val="00101E0E"/>
    <w:rsid w:val="0010210D"/>
    <w:rsid w:val="00102E8E"/>
    <w:rsid w:val="00105E27"/>
    <w:rsid w:val="00106FA8"/>
    <w:rsid w:val="0010776A"/>
    <w:rsid w:val="00107B38"/>
    <w:rsid w:val="00110AD8"/>
    <w:rsid w:val="00111861"/>
    <w:rsid w:val="001127E7"/>
    <w:rsid w:val="00112A07"/>
    <w:rsid w:val="00112A7D"/>
    <w:rsid w:val="00114563"/>
    <w:rsid w:val="00114DBE"/>
    <w:rsid w:val="0011513B"/>
    <w:rsid w:val="00115658"/>
    <w:rsid w:val="00116170"/>
    <w:rsid w:val="00116B89"/>
    <w:rsid w:val="00117EAE"/>
    <w:rsid w:val="00121272"/>
    <w:rsid w:val="00124697"/>
    <w:rsid w:val="001266A0"/>
    <w:rsid w:val="00127B27"/>
    <w:rsid w:val="001346DC"/>
    <w:rsid w:val="00136E6D"/>
    <w:rsid w:val="001420C5"/>
    <w:rsid w:val="00142257"/>
    <w:rsid w:val="00142C49"/>
    <w:rsid w:val="00143161"/>
    <w:rsid w:val="00143ED9"/>
    <w:rsid w:val="00144495"/>
    <w:rsid w:val="001447AD"/>
    <w:rsid w:val="001451B3"/>
    <w:rsid w:val="001458BA"/>
    <w:rsid w:val="001474B9"/>
    <w:rsid w:val="00150723"/>
    <w:rsid w:val="00150FE1"/>
    <w:rsid w:val="00152C8D"/>
    <w:rsid w:val="001537BD"/>
    <w:rsid w:val="00153916"/>
    <w:rsid w:val="00154669"/>
    <w:rsid w:val="00154783"/>
    <w:rsid w:val="00156533"/>
    <w:rsid w:val="001578DF"/>
    <w:rsid w:val="00157D2C"/>
    <w:rsid w:val="00160083"/>
    <w:rsid w:val="00161FE1"/>
    <w:rsid w:val="001625F9"/>
    <w:rsid w:val="0016524D"/>
    <w:rsid w:val="00165DD9"/>
    <w:rsid w:val="00165FC0"/>
    <w:rsid w:val="00166367"/>
    <w:rsid w:val="0016664D"/>
    <w:rsid w:val="00170315"/>
    <w:rsid w:val="001715DB"/>
    <w:rsid w:val="0017206F"/>
    <w:rsid w:val="00173666"/>
    <w:rsid w:val="00173745"/>
    <w:rsid w:val="001741F8"/>
    <w:rsid w:val="001743BA"/>
    <w:rsid w:val="0017490B"/>
    <w:rsid w:val="00174DA3"/>
    <w:rsid w:val="00175C20"/>
    <w:rsid w:val="00175D5C"/>
    <w:rsid w:val="00176D7C"/>
    <w:rsid w:val="00176F6F"/>
    <w:rsid w:val="00184B01"/>
    <w:rsid w:val="0018515F"/>
    <w:rsid w:val="00185368"/>
    <w:rsid w:val="00194116"/>
    <w:rsid w:val="001946C8"/>
    <w:rsid w:val="00195034"/>
    <w:rsid w:val="0019589D"/>
    <w:rsid w:val="00196D64"/>
    <w:rsid w:val="001970CC"/>
    <w:rsid w:val="00197AC0"/>
    <w:rsid w:val="001A1EE0"/>
    <w:rsid w:val="001A20AE"/>
    <w:rsid w:val="001A218E"/>
    <w:rsid w:val="001A48F5"/>
    <w:rsid w:val="001A4D4E"/>
    <w:rsid w:val="001A500B"/>
    <w:rsid w:val="001B1935"/>
    <w:rsid w:val="001B2D59"/>
    <w:rsid w:val="001B36FE"/>
    <w:rsid w:val="001B4278"/>
    <w:rsid w:val="001B4698"/>
    <w:rsid w:val="001B48B5"/>
    <w:rsid w:val="001B4CE6"/>
    <w:rsid w:val="001B61D9"/>
    <w:rsid w:val="001B6881"/>
    <w:rsid w:val="001B7FA1"/>
    <w:rsid w:val="001C020F"/>
    <w:rsid w:val="001C3219"/>
    <w:rsid w:val="001C32C1"/>
    <w:rsid w:val="001C3EB6"/>
    <w:rsid w:val="001C3F6F"/>
    <w:rsid w:val="001C40E4"/>
    <w:rsid w:val="001C478C"/>
    <w:rsid w:val="001C55CD"/>
    <w:rsid w:val="001C6E1E"/>
    <w:rsid w:val="001C7C82"/>
    <w:rsid w:val="001D0973"/>
    <w:rsid w:val="001D11DE"/>
    <w:rsid w:val="001D25D8"/>
    <w:rsid w:val="001D2B4A"/>
    <w:rsid w:val="001D3347"/>
    <w:rsid w:val="001D354D"/>
    <w:rsid w:val="001D5774"/>
    <w:rsid w:val="001D5D7D"/>
    <w:rsid w:val="001D6230"/>
    <w:rsid w:val="001E1870"/>
    <w:rsid w:val="001E31E8"/>
    <w:rsid w:val="001E36E2"/>
    <w:rsid w:val="001E3BC3"/>
    <w:rsid w:val="001E586B"/>
    <w:rsid w:val="001E5F8C"/>
    <w:rsid w:val="001E630A"/>
    <w:rsid w:val="001E6C13"/>
    <w:rsid w:val="001F1F59"/>
    <w:rsid w:val="001F22FC"/>
    <w:rsid w:val="001F3594"/>
    <w:rsid w:val="001F3FD0"/>
    <w:rsid w:val="001F4DA1"/>
    <w:rsid w:val="00200157"/>
    <w:rsid w:val="0020020D"/>
    <w:rsid w:val="00200283"/>
    <w:rsid w:val="00200C30"/>
    <w:rsid w:val="00201DBB"/>
    <w:rsid w:val="00203ACF"/>
    <w:rsid w:val="00204084"/>
    <w:rsid w:val="00206F94"/>
    <w:rsid w:val="0021029D"/>
    <w:rsid w:val="00212148"/>
    <w:rsid w:val="0021262A"/>
    <w:rsid w:val="00213083"/>
    <w:rsid w:val="002137AC"/>
    <w:rsid w:val="00215B74"/>
    <w:rsid w:val="00216F65"/>
    <w:rsid w:val="00217764"/>
    <w:rsid w:val="002214D3"/>
    <w:rsid w:val="0022192E"/>
    <w:rsid w:val="00221A77"/>
    <w:rsid w:val="002223FF"/>
    <w:rsid w:val="00223EB8"/>
    <w:rsid w:val="00224311"/>
    <w:rsid w:val="00224E54"/>
    <w:rsid w:val="00225BCF"/>
    <w:rsid w:val="00225E1E"/>
    <w:rsid w:val="002275E3"/>
    <w:rsid w:val="00227603"/>
    <w:rsid w:val="00230C0B"/>
    <w:rsid w:val="00233B1E"/>
    <w:rsid w:val="002351FF"/>
    <w:rsid w:val="002355DA"/>
    <w:rsid w:val="00235953"/>
    <w:rsid w:val="002371F5"/>
    <w:rsid w:val="002375E9"/>
    <w:rsid w:val="00240CC7"/>
    <w:rsid w:val="002425C5"/>
    <w:rsid w:val="00247DFB"/>
    <w:rsid w:val="002511F8"/>
    <w:rsid w:val="00252ED9"/>
    <w:rsid w:val="002540B2"/>
    <w:rsid w:val="002547E4"/>
    <w:rsid w:val="002561A5"/>
    <w:rsid w:val="00256745"/>
    <w:rsid w:val="0025707A"/>
    <w:rsid w:val="00257206"/>
    <w:rsid w:val="00260B87"/>
    <w:rsid w:val="00261497"/>
    <w:rsid w:val="00262D4C"/>
    <w:rsid w:val="00263806"/>
    <w:rsid w:val="002641A7"/>
    <w:rsid w:val="00264D43"/>
    <w:rsid w:val="00265EDA"/>
    <w:rsid w:val="002670FD"/>
    <w:rsid w:val="00267213"/>
    <w:rsid w:val="002707C6"/>
    <w:rsid w:val="002708A1"/>
    <w:rsid w:val="00270ED5"/>
    <w:rsid w:val="0027176E"/>
    <w:rsid w:val="002719E5"/>
    <w:rsid w:val="00271A53"/>
    <w:rsid w:val="00272CB5"/>
    <w:rsid w:val="002754D8"/>
    <w:rsid w:val="00276B7C"/>
    <w:rsid w:val="00281400"/>
    <w:rsid w:val="0028283F"/>
    <w:rsid w:val="002832BE"/>
    <w:rsid w:val="00287813"/>
    <w:rsid w:val="00287C03"/>
    <w:rsid w:val="00287C25"/>
    <w:rsid w:val="00287E3C"/>
    <w:rsid w:val="00291E67"/>
    <w:rsid w:val="00291FB6"/>
    <w:rsid w:val="00293BF7"/>
    <w:rsid w:val="002952A2"/>
    <w:rsid w:val="002954C7"/>
    <w:rsid w:val="00295516"/>
    <w:rsid w:val="00296CD9"/>
    <w:rsid w:val="00296D98"/>
    <w:rsid w:val="002978FF"/>
    <w:rsid w:val="002A18C8"/>
    <w:rsid w:val="002A342E"/>
    <w:rsid w:val="002A5B03"/>
    <w:rsid w:val="002A68D3"/>
    <w:rsid w:val="002A7923"/>
    <w:rsid w:val="002B1064"/>
    <w:rsid w:val="002B124A"/>
    <w:rsid w:val="002B1599"/>
    <w:rsid w:val="002B1ACD"/>
    <w:rsid w:val="002B39EB"/>
    <w:rsid w:val="002B3F35"/>
    <w:rsid w:val="002B52FB"/>
    <w:rsid w:val="002B53E2"/>
    <w:rsid w:val="002B590D"/>
    <w:rsid w:val="002B6D10"/>
    <w:rsid w:val="002B6DF2"/>
    <w:rsid w:val="002B6F88"/>
    <w:rsid w:val="002B7D56"/>
    <w:rsid w:val="002C02E6"/>
    <w:rsid w:val="002C0B3B"/>
    <w:rsid w:val="002C1030"/>
    <w:rsid w:val="002C1732"/>
    <w:rsid w:val="002C2775"/>
    <w:rsid w:val="002C32A7"/>
    <w:rsid w:val="002C32FB"/>
    <w:rsid w:val="002D02A6"/>
    <w:rsid w:val="002D032B"/>
    <w:rsid w:val="002D1C7A"/>
    <w:rsid w:val="002D1CD2"/>
    <w:rsid w:val="002D3E35"/>
    <w:rsid w:val="002D43B3"/>
    <w:rsid w:val="002D6FCF"/>
    <w:rsid w:val="002D7E81"/>
    <w:rsid w:val="002E103E"/>
    <w:rsid w:val="002E10F4"/>
    <w:rsid w:val="002E2464"/>
    <w:rsid w:val="002E2490"/>
    <w:rsid w:val="002E3743"/>
    <w:rsid w:val="002E568E"/>
    <w:rsid w:val="002E5B8B"/>
    <w:rsid w:val="002E6688"/>
    <w:rsid w:val="002E75A7"/>
    <w:rsid w:val="002E7EB3"/>
    <w:rsid w:val="002F0971"/>
    <w:rsid w:val="002F3C7D"/>
    <w:rsid w:val="002F4155"/>
    <w:rsid w:val="002F46D4"/>
    <w:rsid w:val="002F46F7"/>
    <w:rsid w:val="002F52AA"/>
    <w:rsid w:val="002F5665"/>
    <w:rsid w:val="002F6280"/>
    <w:rsid w:val="002F7CEA"/>
    <w:rsid w:val="00300341"/>
    <w:rsid w:val="00300CA0"/>
    <w:rsid w:val="00302F5B"/>
    <w:rsid w:val="00303073"/>
    <w:rsid w:val="00304DE3"/>
    <w:rsid w:val="00306850"/>
    <w:rsid w:val="00307FBB"/>
    <w:rsid w:val="00310472"/>
    <w:rsid w:val="00311F4A"/>
    <w:rsid w:val="00317293"/>
    <w:rsid w:val="003172B0"/>
    <w:rsid w:val="00317B76"/>
    <w:rsid w:val="00320965"/>
    <w:rsid w:val="00321ABD"/>
    <w:rsid w:val="003226F1"/>
    <w:rsid w:val="00322A6E"/>
    <w:rsid w:val="0032405C"/>
    <w:rsid w:val="003255F5"/>
    <w:rsid w:val="00327D24"/>
    <w:rsid w:val="00331755"/>
    <w:rsid w:val="003319E7"/>
    <w:rsid w:val="00331CD4"/>
    <w:rsid w:val="00332176"/>
    <w:rsid w:val="00333274"/>
    <w:rsid w:val="003337DF"/>
    <w:rsid w:val="00334965"/>
    <w:rsid w:val="003369CE"/>
    <w:rsid w:val="00337BF0"/>
    <w:rsid w:val="003402C6"/>
    <w:rsid w:val="00340D1E"/>
    <w:rsid w:val="00342E69"/>
    <w:rsid w:val="0034390B"/>
    <w:rsid w:val="00345F6F"/>
    <w:rsid w:val="00346238"/>
    <w:rsid w:val="00346382"/>
    <w:rsid w:val="00347A6B"/>
    <w:rsid w:val="00351F51"/>
    <w:rsid w:val="003542B7"/>
    <w:rsid w:val="00356C88"/>
    <w:rsid w:val="00360E68"/>
    <w:rsid w:val="00361DFD"/>
    <w:rsid w:val="00362F04"/>
    <w:rsid w:val="00363E39"/>
    <w:rsid w:val="00365FD9"/>
    <w:rsid w:val="00370412"/>
    <w:rsid w:val="00370606"/>
    <w:rsid w:val="00371AB7"/>
    <w:rsid w:val="00373209"/>
    <w:rsid w:val="00374406"/>
    <w:rsid w:val="00374B24"/>
    <w:rsid w:val="00375B91"/>
    <w:rsid w:val="0037793C"/>
    <w:rsid w:val="003808AA"/>
    <w:rsid w:val="0038094E"/>
    <w:rsid w:val="00382909"/>
    <w:rsid w:val="00382939"/>
    <w:rsid w:val="00383378"/>
    <w:rsid w:val="0038363F"/>
    <w:rsid w:val="00384399"/>
    <w:rsid w:val="003859BB"/>
    <w:rsid w:val="00386027"/>
    <w:rsid w:val="00386451"/>
    <w:rsid w:val="00386B59"/>
    <w:rsid w:val="0038730E"/>
    <w:rsid w:val="00387ED3"/>
    <w:rsid w:val="00387FD4"/>
    <w:rsid w:val="00392E92"/>
    <w:rsid w:val="00393CF0"/>
    <w:rsid w:val="00396130"/>
    <w:rsid w:val="003978BD"/>
    <w:rsid w:val="00397DEF"/>
    <w:rsid w:val="003A0B14"/>
    <w:rsid w:val="003A0BD0"/>
    <w:rsid w:val="003A0EC9"/>
    <w:rsid w:val="003A1C29"/>
    <w:rsid w:val="003A1F67"/>
    <w:rsid w:val="003A2EA8"/>
    <w:rsid w:val="003A4E95"/>
    <w:rsid w:val="003A5563"/>
    <w:rsid w:val="003B079B"/>
    <w:rsid w:val="003B1F87"/>
    <w:rsid w:val="003B272A"/>
    <w:rsid w:val="003B39E3"/>
    <w:rsid w:val="003B41AD"/>
    <w:rsid w:val="003B44DE"/>
    <w:rsid w:val="003B5506"/>
    <w:rsid w:val="003B6026"/>
    <w:rsid w:val="003C026B"/>
    <w:rsid w:val="003C07EE"/>
    <w:rsid w:val="003C1C87"/>
    <w:rsid w:val="003C274D"/>
    <w:rsid w:val="003C2FA4"/>
    <w:rsid w:val="003C4C8B"/>
    <w:rsid w:val="003C514A"/>
    <w:rsid w:val="003C5B0C"/>
    <w:rsid w:val="003C7E02"/>
    <w:rsid w:val="003D0A12"/>
    <w:rsid w:val="003D0C75"/>
    <w:rsid w:val="003D2FE1"/>
    <w:rsid w:val="003D5720"/>
    <w:rsid w:val="003D73AC"/>
    <w:rsid w:val="003D7D6E"/>
    <w:rsid w:val="003E30F5"/>
    <w:rsid w:val="003E32ED"/>
    <w:rsid w:val="003E371D"/>
    <w:rsid w:val="003E4C18"/>
    <w:rsid w:val="003F02C0"/>
    <w:rsid w:val="003F0C41"/>
    <w:rsid w:val="003F14AF"/>
    <w:rsid w:val="003F290C"/>
    <w:rsid w:val="003F5981"/>
    <w:rsid w:val="003F75E8"/>
    <w:rsid w:val="0040170E"/>
    <w:rsid w:val="00401C72"/>
    <w:rsid w:val="004028CB"/>
    <w:rsid w:val="004032E9"/>
    <w:rsid w:val="00404BF0"/>
    <w:rsid w:val="00404CD1"/>
    <w:rsid w:val="0040616D"/>
    <w:rsid w:val="00413507"/>
    <w:rsid w:val="00414EBE"/>
    <w:rsid w:val="00414F17"/>
    <w:rsid w:val="00415DD0"/>
    <w:rsid w:val="00416201"/>
    <w:rsid w:val="00417455"/>
    <w:rsid w:val="004176E0"/>
    <w:rsid w:val="0041791C"/>
    <w:rsid w:val="00422A4B"/>
    <w:rsid w:val="00422D2C"/>
    <w:rsid w:val="00423EA1"/>
    <w:rsid w:val="00424720"/>
    <w:rsid w:val="00425B42"/>
    <w:rsid w:val="00426104"/>
    <w:rsid w:val="004262DF"/>
    <w:rsid w:val="00430150"/>
    <w:rsid w:val="00430F00"/>
    <w:rsid w:val="00433498"/>
    <w:rsid w:val="00434F02"/>
    <w:rsid w:val="0043691C"/>
    <w:rsid w:val="004371B1"/>
    <w:rsid w:val="00440410"/>
    <w:rsid w:val="004427FE"/>
    <w:rsid w:val="00443060"/>
    <w:rsid w:val="0044455F"/>
    <w:rsid w:val="004446C3"/>
    <w:rsid w:val="0044574E"/>
    <w:rsid w:val="00445CB1"/>
    <w:rsid w:val="00447E7A"/>
    <w:rsid w:val="00450018"/>
    <w:rsid w:val="004518C6"/>
    <w:rsid w:val="0045670C"/>
    <w:rsid w:val="0045763F"/>
    <w:rsid w:val="0046086F"/>
    <w:rsid w:val="004619F3"/>
    <w:rsid w:val="00461A61"/>
    <w:rsid w:val="00461DB2"/>
    <w:rsid w:val="004621C2"/>
    <w:rsid w:val="00462A6B"/>
    <w:rsid w:val="0046316B"/>
    <w:rsid w:val="00463B8E"/>
    <w:rsid w:val="0046539D"/>
    <w:rsid w:val="0046544E"/>
    <w:rsid w:val="00467134"/>
    <w:rsid w:val="00467A2D"/>
    <w:rsid w:val="00467EF6"/>
    <w:rsid w:val="00471256"/>
    <w:rsid w:val="004729C5"/>
    <w:rsid w:val="00472D0C"/>
    <w:rsid w:val="00472E45"/>
    <w:rsid w:val="004755AA"/>
    <w:rsid w:val="00476A56"/>
    <w:rsid w:val="00477AF7"/>
    <w:rsid w:val="00482980"/>
    <w:rsid w:val="0048319A"/>
    <w:rsid w:val="00483BF8"/>
    <w:rsid w:val="00487B58"/>
    <w:rsid w:val="00491DE9"/>
    <w:rsid w:val="00492F97"/>
    <w:rsid w:val="004933BC"/>
    <w:rsid w:val="00494545"/>
    <w:rsid w:val="004952C8"/>
    <w:rsid w:val="00495FEE"/>
    <w:rsid w:val="0049634F"/>
    <w:rsid w:val="004975C6"/>
    <w:rsid w:val="00497C8F"/>
    <w:rsid w:val="004A0364"/>
    <w:rsid w:val="004A04D9"/>
    <w:rsid w:val="004A12CB"/>
    <w:rsid w:val="004A1397"/>
    <w:rsid w:val="004A13F8"/>
    <w:rsid w:val="004A43FE"/>
    <w:rsid w:val="004A6245"/>
    <w:rsid w:val="004A7897"/>
    <w:rsid w:val="004B0C51"/>
    <w:rsid w:val="004B19F2"/>
    <w:rsid w:val="004B19FE"/>
    <w:rsid w:val="004B27AB"/>
    <w:rsid w:val="004C17A3"/>
    <w:rsid w:val="004C1E6A"/>
    <w:rsid w:val="004C29FF"/>
    <w:rsid w:val="004C4424"/>
    <w:rsid w:val="004C550F"/>
    <w:rsid w:val="004C5BBC"/>
    <w:rsid w:val="004C5D12"/>
    <w:rsid w:val="004C7959"/>
    <w:rsid w:val="004D0020"/>
    <w:rsid w:val="004D0364"/>
    <w:rsid w:val="004D0E96"/>
    <w:rsid w:val="004D329C"/>
    <w:rsid w:val="004D3CE0"/>
    <w:rsid w:val="004D3D99"/>
    <w:rsid w:val="004D4D52"/>
    <w:rsid w:val="004D63F0"/>
    <w:rsid w:val="004D6681"/>
    <w:rsid w:val="004D6E5D"/>
    <w:rsid w:val="004D7B1A"/>
    <w:rsid w:val="004E0201"/>
    <w:rsid w:val="004E0793"/>
    <w:rsid w:val="004E1675"/>
    <w:rsid w:val="004E1AEB"/>
    <w:rsid w:val="004E26B1"/>
    <w:rsid w:val="004E2E0E"/>
    <w:rsid w:val="004E4300"/>
    <w:rsid w:val="004E5284"/>
    <w:rsid w:val="004E5330"/>
    <w:rsid w:val="004E61EE"/>
    <w:rsid w:val="004E68B0"/>
    <w:rsid w:val="004F1B1E"/>
    <w:rsid w:val="004F301C"/>
    <w:rsid w:val="004F310C"/>
    <w:rsid w:val="004F3366"/>
    <w:rsid w:val="004F3FF7"/>
    <w:rsid w:val="004F5069"/>
    <w:rsid w:val="004F5287"/>
    <w:rsid w:val="004F6120"/>
    <w:rsid w:val="004F7728"/>
    <w:rsid w:val="0050141A"/>
    <w:rsid w:val="00502B8C"/>
    <w:rsid w:val="00504254"/>
    <w:rsid w:val="005055FE"/>
    <w:rsid w:val="00505FB8"/>
    <w:rsid w:val="00510321"/>
    <w:rsid w:val="00512059"/>
    <w:rsid w:val="0051286E"/>
    <w:rsid w:val="00512C03"/>
    <w:rsid w:val="00513F25"/>
    <w:rsid w:val="0051508E"/>
    <w:rsid w:val="00515D30"/>
    <w:rsid w:val="00520B72"/>
    <w:rsid w:val="00520F1C"/>
    <w:rsid w:val="00521677"/>
    <w:rsid w:val="00521CAB"/>
    <w:rsid w:val="00522BDC"/>
    <w:rsid w:val="00523635"/>
    <w:rsid w:val="00526C5B"/>
    <w:rsid w:val="00531B34"/>
    <w:rsid w:val="00532579"/>
    <w:rsid w:val="005332CC"/>
    <w:rsid w:val="00533BB3"/>
    <w:rsid w:val="00533D51"/>
    <w:rsid w:val="00534A67"/>
    <w:rsid w:val="005361ED"/>
    <w:rsid w:val="0053727E"/>
    <w:rsid w:val="005379E3"/>
    <w:rsid w:val="0054068A"/>
    <w:rsid w:val="00541723"/>
    <w:rsid w:val="00541D0D"/>
    <w:rsid w:val="005420D2"/>
    <w:rsid w:val="00542877"/>
    <w:rsid w:val="0054438C"/>
    <w:rsid w:val="00545A2B"/>
    <w:rsid w:val="00546654"/>
    <w:rsid w:val="005469BC"/>
    <w:rsid w:val="00546D58"/>
    <w:rsid w:val="00546FA2"/>
    <w:rsid w:val="00550833"/>
    <w:rsid w:val="00551897"/>
    <w:rsid w:val="00551949"/>
    <w:rsid w:val="00551BCB"/>
    <w:rsid w:val="00551C27"/>
    <w:rsid w:val="005520EE"/>
    <w:rsid w:val="005522C7"/>
    <w:rsid w:val="0055368C"/>
    <w:rsid w:val="00553A3B"/>
    <w:rsid w:val="00553A7F"/>
    <w:rsid w:val="00554287"/>
    <w:rsid w:val="00554645"/>
    <w:rsid w:val="005549E0"/>
    <w:rsid w:val="005558B6"/>
    <w:rsid w:val="00556004"/>
    <w:rsid w:val="005570F7"/>
    <w:rsid w:val="0055783D"/>
    <w:rsid w:val="00557F93"/>
    <w:rsid w:val="005622E7"/>
    <w:rsid w:val="00562E52"/>
    <w:rsid w:val="005632D8"/>
    <w:rsid w:val="005654ED"/>
    <w:rsid w:val="005667C2"/>
    <w:rsid w:val="00566A95"/>
    <w:rsid w:val="00566E43"/>
    <w:rsid w:val="005675BA"/>
    <w:rsid w:val="00567FAB"/>
    <w:rsid w:val="00570A84"/>
    <w:rsid w:val="0057154D"/>
    <w:rsid w:val="005732EA"/>
    <w:rsid w:val="00573EF7"/>
    <w:rsid w:val="005746E3"/>
    <w:rsid w:val="00575067"/>
    <w:rsid w:val="00575298"/>
    <w:rsid w:val="00575A93"/>
    <w:rsid w:val="00576D97"/>
    <w:rsid w:val="00580A00"/>
    <w:rsid w:val="00580C60"/>
    <w:rsid w:val="00581009"/>
    <w:rsid w:val="005820D5"/>
    <w:rsid w:val="00583ADA"/>
    <w:rsid w:val="00583EC3"/>
    <w:rsid w:val="0058441C"/>
    <w:rsid w:val="00586554"/>
    <w:rsid w:val="00586FF2"/>
    <w:rsid w:val="00592490"/>
    <w:rsid w:val="0059249D"/>
    <w:rsid w:val="005936C8"/>
    <w:rsid w:val="00593B80"/>
    <w:rsid w:val="0059686F"/>
    <w:rsid w:val="00597636"/>
    <w:rsid w:val="00597E05"/>
    <w:rsid w:val="005A0B8E"/>
    <w:rsid w:val="005A11B9"/>
    <w:rsid w:val="005A188B"/>
    <w:rsid w:val="005A2C1C"/>
    <w:rsid w:val="005A3E78"/>
    <w:rsid w:val="005A5A46"/>
    <w:rsid w:val="005A7F22"/>
    <w:rsid w:val="005A7F7C"/>
    <w:rsid w:val="005B0BB8"/>
    <w:rsid w:val="005B0BBD"/>
    <w:rsid w:val="005B1686"/>
    <w:rsid w:val="005B190A"/>
    <w:rsid w:val="005B3510"/>
    <w:rsid w:val="005B3A17"/>
    <w:rsid w:val="005B4027"/>
    <w:rsid w:val="005B49C8"/>
    <w:rsid w:val="005B7111"/>
    <w:rsid w:val="005B7D7C"/>
    <w:rsid w:val="005B7F33"/>
    <w:rsid w:val="005C12FB"/>
    <w:rsid w:val="005C2CF6"/>
    <w:rsid w:val="005C38F7"/>
    <w:rsid w:val="005C3D63"/>
    <w:rsid w:val="005C4806"/>
    <w:rsid w:val="005C6188"/>
    <w:rsid w:val="005C677B"/>
    <w:rsid w:val="005C7040"/>
    <w:rsid w:val="005D157E"/>
    <w:rsid w:val="005D1753"/>
    <w:rsid w:val="005D17AA"/>
    <w:rsid w:val="005D1E7F"/>
    <w:rsid w:val="005D2996"/>
    <w:rsid w:val="005D2E35"/>
    <w:rsid w:val="005D374B"/>
    <w:rsid w:val="005D761A"/>
    <w:rsid w:val="005D7E15"/>
    <w:rsid w:val="005D7EB5"/>
    <w:rsid w:val="005E2368"/>
    <w:rsid w:val="005E4938"/>
    <w:rsid w:val="005E5869"/>
    <w:rsid w:val="005E5C20"/>
    <w:rsid w:val="005E62AC"/>
    <w:rsid w:val="005E712F"/>
    <w:rsid w:val="005F2776"/>
    <w:rsid w:val="005F2F53"/>
    <w:rsid w:val="005F401B"/>
    <w:rsid w:val="005F40F1"/>
    <w:rsid w:val="005F4539"/>
    <w:rsid w:val="006006CB"/>
    <w:rsid w:val="006006F5"/>
    <w:rsid w:val="0060093B"/>
    <w:rsid w:val="0060339E"/>
    <w:rsid w:val="00604744"/>
    <w:rsid w:val="00604AD2"/>
    <w:rsid w:val="00604B61"/>
    <w:rsid w:val="00604D08"/>
    <w:rsid w:val="006066AB"/>
    <w:rsid w:val="00607D3D"/>
    <w:rsid w:val="00607D58"/>
    <w:rsid w:val="006100E8"/>
    <w:rsid w:val="00610877"/>
    <w:rsid w:val="00611170"/>
    <w:rsid w:val="00611828"/>
    <w:rsid w:val="00611B92"/>
    <w:rsid w:val="00614B25"/>
    <w:rsid w:val="006155BA"/>
    <w:rsid w:val="00616420"/>
    <w:rsid w:val="00616699"/>
    <w:rsid w:val="00621B36"/>
    <w:rsid w:val="00623E2C"/>
    <w:rsid w:val="0062413B"/>
    <w:rsid w:val="006241E1"/>
    <w:rsid w:val="00624CF6"/>
    <w:rsid w:val="006257B8"/>
    <w:rsid w:val="006267E8"/>
    <w:rsid w:val="0062774D"/>
    <w:rsid w:val="00630021"/>
    <w:rsid w:val="006308F0"/>
    <w:rsid w:val="00633A2C"/>
    <w:rsid w:val="00634432"/>
    <w:rsid w:val="00637C41"/>
    <w:rsid w:val="0064057E"/>
    <w:rsid w:val="00640C9C"/>
    <w:rsid w:val="0064103E"/>
    <w:rsid w:val="00642757"/>
    <w:rsid w:val="00643600"/>
    <w:rsid w:val="00644BA8"/>
    <w:rsid w:val="006466E5"/>
    <w:rsid w:val="00646F50"/>
    <w:rsid w:val="00647D32"/>
    <w:rsid w:val="006512C5"/>
    <w:rsid w:val="00652CED"/>
    <w:rsid w:val="00652EF1"/>
    <w:rsid w:val="00653B0E"/>
    <w:rsid w:val="00653B30"/>
    <w:rsid w:val="0065505C"/>
    <w:rsid w:val="00655FFC"/>
    <w:rsid w:val="006564C9"/>
    <w:rsid w:val="00660696"/>
    <w:rsid w:val="00660839"/>
    <w:rsid w:val="006623A4"/>
    <w:rsid w:val="0066278A"/>
    <w:rsid w:val="00662A28"/>
    <w:rsid w:val="006659B0"/>
    <w:rsid w:val="006667BB"/>
    <w:rsid w:val="00667B28"/>
    <w:rsid w:val="00667DF9"/>
    <w:rsid w:val="00673CBA"/>
    <w:rsid w:val="00673D41"/>
    <w:rsid w:val="00673D5E"/>
    <w:rsid w:val="006741C1"/>
    <w:rsid w:val="00674305"/>
    <w:rsid w:val="00675289"/>
    <w:rsid w:val="00677890"/>
    <w:rsid w:val="006802D0"/>
    <w:rsid w:val="006808B4"/>
    <w:rsid w:val="006818ED"/>
    <w:rsid w:val="00683B33"/>
    <w:rsid w:val="0068416A"/>
    <w:rsid w:val="00686357"/>
    <w:rsid w:val="00686E87"/>
    <w:rsid w:val="00687ECC"/>
    <w:rsid w:val="006902E8"/>
    <w:rsid w:val="0069031B"/>
    <w:rsid w:val="00690744"/>
    <w:rsid w:val="006910CF"/>
    <w:rsid w:val="006945E4"/>
    <w:rsid w:val="0069566B"/>
    <w:rsid w:val="00697282"/>
    <w:rsid w:val="006A00CF"/>
    <w:rsid w:val="006A0867"/>
    <w:rsid w:val="006A3C85"/>
    <w:rsid w:val="006A3CEB"/>
    <w:rsid w:val="006A5F26"/>
    <w:rsid w:val="006B188D"/>
    <w:rsid w:val="006B217F"/>
    <w:rsid w:val="006B2291"/>
    <w:rsid w:val="006B4095"/>
    <w:rsid w:val="006B5EDB"/>
    <w:rsid w:val="006B5EE6"/>
    <w:rsid w:val="006B69E8"/>
    <w:rsid w:val="006B6B99"/>
    <w:rsid w:val="006B6FF3"/>
    <w:rsid w:val="006B7758"/>
    <w:rsid w:val="006B7824"/>
    <w:rsid w:val="006B7931"/>
    <w:rsid w:val="006C0634"/>
    <w:rsid w:val="006C2B77"/>
    <w:rsid w:val="006C3B37"/>
    <w:rsid w:val="006C4D55"/>
    <w:rsid w:val="006C5BC3"/>
    <w:rsid w:val="006C633B"/>
    <w:rsid w:val="006C6B63"/>
    <w:rsid w:val="006C7793"/>
    <w:rsid w:val="006D3801"/>
    <w:rsid w:val="006D418F"/>
    <w:rsid w:val="006D464D"/>
    <w:rsid w:val="006D4835"/>
    <w:rsid w:val="006D5428"/>
    <w:rsid w:val="006D63B1"/>
    <w:rsid w:val="006D6BA9"/>
    <w:rsid w:val="006D6D67"/>
    <w:rsid w:val="006D720B"/>
    <w:rsid w:val="006E171B"/>
    <w:rsid w:val="006E4713"/>
    <w:rsid w:val="006E4D66"/>
    <w:rsid w:val="006E587B"/>
    <w:rsid w:val="006E6A7D"/>
    <w:rsid w:val="006E7ED1"/>
    <w:rsid w:val="006F04A6"/>
    <w:rsid w:val="006F33A0"/>
    <w:rsid w:val="006F46DC"/>
    <w:rsid w:val="006F5105"/>
    <w:rsid w:val="006F514E"/>
    <w:rsid w:val="006F579F"/>
    <w:rsid w:val="006F68E1"/>
    <w:rsid w:val="006F6922"/>
    <w:rsid w:val="006F7054"/>
    <w:rsid w:val="006F77D1"/>
    <w:rsid w:val="007009EC"/>
    <w:rsid w:val="007012D7"/>
    <w:rsid w:val="007028F1"/>
    <w:rsid w:val="00705336"/>
    <w:rsid w:val="007104E4"/>
    <w:rsid w:val="00710613"/>
    <w:rsid w:val="00711269"/>
    <w:rsid w:val="00711E1D"/>
    <w:rsid w:val="00713975"/>
    <w:rsid w:val="00715DE7"/>
    <w:rsid w:val="007175E5"/>
    <w:rsid w:val="0072065A"/>
    <w:rsid w:val="00721AE7"/>
    <w:rsid w:val="00722298"/>
    <w:rsid w:val="00724501"/>
    <w:rsid w:val="0072477F"/>
    <w:rsid w:val="00726494"/>
    <w:rsid w:val="00732373"/>
    <w:rsid w:val="007346A2"/>
    <w:rsid w:val="00734E51"/>
    <w:rsid w:val="00735275"/>
    <w:rsid w:val="00735A4F"/>
    <w:rsid w:val="00736785"/>
    <w:rsid w:val="007373F8"/>
    <w:rsid w:val="00737441"/>
    <w:rsid w:val="00737753"/>
    <w:rsid w:val="00737D3F"/>
    <w:rsid w:val="0074071A"/>
    <w:rsid w:val="00740862"/>
    <w:rsid w:val="007408BC"/>
    <w:rsid w:val="007423A9"/>
    <w:rsid w:val="00742404"/>
    <w:rsid w:val="00743C4F"/>
    <w:rsid w:val="00744AF7"/>
    <w:rsid w:val="00751273"/>
    <w:rsid w:val="00754915"/>
    <w:rsid w:val="00754A93"/>
    <w:rsid w:val="00756C6A"/>
    <w:rsid w:val="00760C0B"/>
    <w:rsid w:val="00762156"/>
    <w:rsid w:val="00762F38"/>
    <w:rsid w:val="00763221"/>
    <w:rsid w:val="007648A8"/>
    <w:rsid w:val="007663A9"/>
    <w:rsid w:val="00770D80"/>
    <w:rsid w:val="00771A38"/>
    <w:rsid w:val="0077309D"/>
    <w:rsid w:val="00773653"/>
    <w:rsid w:val="00775EAE"/>
    <w:rsid w:val="0077630B"/>
    <w:rsid w:val="007769D8"/>
    <w:rsid w:val="007776B1"/>
    <w:rsid w:val="00782C48"/>
    <w:rsid w:val="00785F4B"/>
    <w:rsid w:val="00786148"/>
    <w:rsid w:val="0078658B"/>
    <w:rsid w:val="00786CF8"/>
    <w:rsid w:val="0078712B"/>
    <w:rsid w:val="007906F5"/>
    <w:rsid w:val="00790E6E"/>
    <w:rsid w:val="00791080"/>
    <w:rsid w:val="0079172F"/>
    <w:rsid w:val="007949DB"/>
    <w:rsid w:val="00794D3E"/>
    <w:rsid w:val="00794E3C"/>
    <w:rsid w:val="00795906"/>
    <w:rsid w:val="007973D9"/>
    <w:rsid w:val="00797961"/>
    <w:rsid w:val="007A0B6C"/>
    <w:rsid w:val="007A10F4"/>
    <w:rsid w:val="007A2666"/>
    <w:rsid w:val="007A2E27"/>
    <w:rsid w:val="007A404D"/>
    <w:rsid w:val="007A649E"/>
    <w:rsid w:val="007A70E7"/>
    <w:rsid w:val="007A7798"/>
    <w:rsid w:val="007A7D88"/>
    <w:rsid w:val="007B0391"/>
    <w:rsid w:val="007B1326"/>
    <w:rsid w:val="007B19C0"/>
    <w:rsid w:val="007B25B3"/>
    <w:rsid w:val="007B4906"/>
    <w:rsid w:val="007B55F5"/>
    <w:rsid w:val="007B7476"/>
    <w:rsid w:val="007B7B6F"/>
    <w:rsid w:val="007B7D04"/>
    <w:rsid w:val="007C0A7C"/>
    <w:rsid w:val="007C0F6F"/>
    <w:rsid w:val="007C14AC"/>
    <w:rsid w:val="007C3A96"/>
    <w:rsid w:val="007C3E19"/>
    <w:rsid w:val="007C4826"/>
    <w:rsid w:val="007C6015"/>
    <w:rsid w:val="007C6742"/>
    <w:rsid w:val="007C7287"/>
    <w:rsid w:val="007C7407"/>
    <w:rsid w:val="007C782E"/>
    <w:rsid w:val="007D1244"/>
    <w:rsid w:val="007D1CB2"/>
    <w:rsid w:val="007D1ED5"/>
    <w:rsid w:val="007D34D5"/>
    <w:rsid w:val="007D36F5"/>
    <w:rsid w:val="007E0EAA"/>
    <w:rsid w:val="007E21FC"/>
    <w:rsid w:val="007E4549"/>
    <w:rsid w:val="007E4C0F"/>
    <w:rsid w:val="007E4F32"/>
    <w:rsid w:val="007E5CAD"/>
    <w:rsid w:val="007E62F9"/>
    <w:rsid w:val="007E72E3"/>
    <w:rsid w:val="007F054F"/>
    <w:rsid w:val="007F1923"/>
    <w:rsid w:val="007F2175"/>
    <w:rsid w:val="007F4892"/>
    <w:rsid w:val="007F4B9A"/>
    <w:rsid w:val="007F547F"/>
    <w:rsid w:val="007F6576"/>
    <w:rsid w:val="007F68E2"/>
    <w:rsid w:val="007F78D2"/>
    <w:rsid w:val="00800A08"/>
    <w:rsid w:val="008014B6"/>
    <w:rsid w:val="00803088"/>
    <w:rsid w:val="008038D4"/>
    <w:rsid w:val="008064AE"/>
    <w:rsid w:val="00806666"/>
    <w:rsid w:val="00807F1F"/>
    <w:rsid w:val="0081048D"/>
    <w:rsid w:val="00810FEB"/>
    <w:rsid w:val="00811066"/>
    <w:rsid w:val="00813117"/>
    <w:rsid w:val="008157F6"/>
    <w:rsid w:val="00815FF1"/>
    <w:rsid w:val="008167E0"/>
    <w:rsid w:val="00816B26"/>
    <w:rsid w:val="00820AD1"/>
    <w:rsid w:val="0082127B"/>
    <w:rsid w:val="00821285"/>
    <w:rsid w:val="008218A4"/>
    <w:rsid w:val="00822E1D"/>
    <w:rsid w:val="00823A84"/>
    <w:rsid w:val="00824347"/>
    <w:rsid w:val="00824697"/>
    <w:rsid w:val="00824C25"/>
    <w:rsid w:val="00824DDC"/>
    <w:rsid w:val="00825392"/>
    <w:rsid w:val="00825F08"/>
    <w:rsid w:val="008260DD"/>
    <w:rsid w:val="008262C7"/>
    <w:rsid w:val="008265FD"/>
    <w:rsid w:val="008273DF"/>
    <w:rsid w:val="00830BA2"/>
    <w:rsid w:val="008311EC"/>
    <w:rsid w:val="00834C2E"/>
    <w:rsid w:val="00834D0F"/>
    <w:rsid w:val="0083695A"/>
    <w:rsid w:val="00840180"/>
    <w:rsid w:val="0084210C"/>
    <w:rsid w:val="00843267"/>
    <w:rsid w:val="00844468"/>
    <w:rsid w:val="00846BEE"/>
    <w:rsid w:val="00847554"/>
    <w:rsid w:val="008475EA"/>
    <w:rsid w:val="00847C8F"/>
    <w:rsid w:val="00850193"/>
    <w:rsid w:val="00850ADC"/>
    <w:rsid w:val="008514DF"/>
    <w:rsid w:val="00851666"/>
    <w:rsid w:val="0085198A"/>
    <w:rsid w:val="00851DA2"/>
    <w:rsid w:val="00853A9D"/>
    <w:rsid w:val="00853FA3"/>
    <w:rsid w:val="0085484B"/>
    <w:rsid w:val="00854EDD"/>
    <w:rsid w:val="008551B6"/>
    <w:rsid w:val="00860071"/>
    <w:rsid w:val="008623F4"/>
    <w:rsid w:val="00862B67"/>
    <w:rsid w:val="00862C27"/>
    <w:rsid w:val="00863E40"/>
    <w:rsid w:val="00864BF6"/>
    <w:rsid w:val="00864E19"/>
    <w:rsid w:val="00866603"/>
    <w:rsid w:val="00866658"/>
    <w:rsid w:val="008709AE"/>
    <w:rsid w:val="00871389"/>
    <w:rsid w:val="00871488"/>
    <w:rsid w:val="0087254A"/>
    <w:rsid w:val="00872D83"/>
    <w:rsid w:val="00873E42"/>
    <w:rsid w:val="0087414F"/>
    <w:rsid w:val="008764CE"/>
    <w:rsid w:val="00877822"/>
    <w:rsid w:val="008808E5"/>
    <w:rsid w:val="008833F6"/>
    <w:rsid w:val="00883546"/>
    <w:rsid w:val="00890E80"/>
    <w:rsid w:val="0089200C"/>
    <w:rsid w:val="00895CEC"/>
    <w:rsid w:val="008966C2"/>
    <w:rsid w:val="00896B3E"/>
    <w:rsid w:val="00896B95"/>
    <w:rsid w:val="00897300"/>
    <w:rsid w:val="008A1065"/>
    <w:rsid w:val="008A1223"/>
    <w:rsid w:val="008A2E71"/>
    <w:rsid w:val="008A4D47"/>
    <w:rsid w:val="008B3DF2"/>
    <w:rsid w:val="008B4094"/>
    <w:rsid w:val="008B465C"/>
    <w:rsid w:val="008B5454"/>
    <w:rsid w:val="008B5E8F"/>
    <w:rsid w:val="008C00B7"/>
    <w:rsid w:val="008C0F07"/>
    <w:rsid w:val="008C2715"/>
    <w:rsid w:val="008C651A"/>
    <w:rsid w:val="008C6FF7"/>
    <w:rsid w:val="008D00F1"/>
    <w:rsid w:val="008D0441"/>
    <w:rsid w:val="008D174D"/>
    <w:rsid w:val="008D1ED9"/>
    <w:rsid w:val="008D2E37"/>
    <w:rsid w:val="008D3060"/>
    <w:rsid w:val="008D401D"/>
    <w:rsid w:val="008D6310"/>
    <w:rsid w:val="008D71A9"/>
    <w:rsid w:val="008D7835"/>
    <w:rsid w:val="008D7F9A"/>
    <w:rsid w:val="008E414A"/>
    <w:rsid w:val="008E4A15"/>
    <w:rsid w:val="008E56CB"/>
    <w:rsid w:val="008E5B60"/>
    <w:rsid w:val="008E5CBB"/>
    <w:rsid w:val="008E66CD"/>
    <w:rsid w:val="008E6F03"/>
    <w:rsid w:val="008E7F4B"/>
    <w:rsid w:val="008F34F2"/>
    <w:rsid w:val="008F48AB"/>
    <w:rsid w:val="008F5AC5"/>
    <w:rsid w:val="008F6258"/>
    <w:rsid w:val="008F66B2"/>
    <w:rsid w:val="009011D6"/>
    <w:rsid w:val="00903A7D"/>
    <w:rsid w:val="009042A8"/>
    <w:rsid w:val="00907CE0"/>
    <w:rsid w:val="00913824"/>
    <w:rsid w:val="00913D8F"/>
    <w:rsid w:val="00916C56"/>
    <w:rsid w:val="00916D42"/>
    <w:rsid w:val="00917815"/>
    <w:rsid w:val="0092049A"/>
    <w:rsid w:val="00920894"/>
    <w:rsid w:val="00920BD3"/>
    <w:rsid w:val="00921A1E"/>
    <w:rsid w:val="00921DEA"/>
    <w:rsid w:val="00924420"/>
    <w:rsid w:val="009249AD"/>
    <w:rsid w:val="00924AF2"/>
    <w:rsid w:val="009256BD"/>
    <w:rsid w:val="009259F7"/>
    <w:rsid w:val="00925ADD"/>
    <w:rsid w:val="00927D2A"/>
    <w:rsid w:val="00930BCC"/>
    <w:rsid w:val="00932A51"/>
    <w:rsid w:val="0093454F"/>
    <w:rsid w:val="00934FFD"/>
    <w:rsid w:val="00935400"/>
    <w:rsid w:val="00935690"/>
    <w:rsid w:val="0093596F"/>
    <w:rsid w:val="0094001D"/>
    <w:rsid w:val="00941144"/>
    <w:rsid w:val="009427F0"/>
    <w:rsid w:val="00942F1E"/>
    <w:rsid w:val="00944DE1"/>
    <w:rsid w:val="009452BB"/>
    <w:rsid w:val="00945750"/>
    <w:rsid w:val="009468EE"/>
    <w:rsid w:val="00946BF6"/>
    <w:rsid w:val="00947635"/>
    <w:rsid w:val="00951114"/>
    <w:rsid w:val="00955E8C"/>
    <w:rsid w:val="00956047"/>
    <w:rsid w:val="00957683"/>
    <w:rsid w:val="00961760"/>
    <w:rsid w:val="00963183"/>
    <w:rsid w:val="009632F3"/>
    <w:rsid w:val="00963F7D"/>
    <w:rsid w:val="009640AA"/>
    <w:rsid w:val="009642B5"/>
    <w:rsid w:val="0096512B"/>
    <w:rsid w:val="009661E9"/>
    <w:rsid w:val="009665ED"/>
    <w:rsid w:val="00967A33"/>
    <w:rsid w:val="00970A3D"/>
    <w:rsid w:val="00971144"/>
    <w:rsid w:val="00971EF8"/>
    <w:rsid w:val="009722A2"/>
    <w:rsid w:val="0097344D"/>
    <w:rsid w:val="009742B2"/>
    <w:rsid w:val="0097627B"/>
    <w:rsid w:val="009806EF"/>
    <w:rsid w:val="0098083E"/>
    <w:rsid w:val="009815F5"/>
    <w:rsid w:val="0098178C"/>
    <w:rsid w:val="00983A52"/>
    <w:rsid w:val="00983E15"/>
    <w:rsid w:val="00984B7A"/>
    <w:rsid w:val="00990041"/>
    <w:rsid w:val="00990442"/>
    <w:rsid w:val="00990EFC"/>
    <w:rsid w:val="00991540"/>
    <w:rsid w:val="00992AD4"/>
    <w:rsid w:val="0099574D"/>
    <w:rsid w:val="00995E83"/>
    <w:rsid w:val="00996459"/>
    <w:rsid w:val="00997582"/>
    <w:rsid w:val="009A2AE9"/>
    <w:rsid w:val="009A3FC9"/>
    <w:rsid w:val="009A51F1"/>
    <w:rsid w:val="009A5208"/>
    <w:rsid w:val="009A5240"/>
    <w:rsid w:val="009A5439"/>
    <w:rsid w:val="009A6EB6"/>
    <w:rsid w:val="009A76BF"/>
    <w:rsid w:val="009B2F58"/>
    <w:rsid w:val="009B4B74"/>
    <w:rsid w:val="009B5685"/>
    <w:rsid w:val="009B7469"/>
    <w:rsid w:val="009C206A"/>
    <w:rsid w:val="009C2A11"/>
    <w:rsid w:val="009C3849"/>
    <w:rsid w:val="009C3F2B"/>
    <w:rsid w:val="009C4362"/>
    <w:rsid w:val="009C47F1"/>
    <w:rsid w:val="009C6730"/>
    <w:rsid w:val="009C73CC"/>
    <w:rsid w:val="009C77AB"/>
    <w:rsid w:val="009C7CC0"/>
    <w:rsid w:val="009D037D"/>
    <w:rsid w:val="009D263A"/>
    <w:rsid w:val="009D2A8B"/>
    <w:rsid w:val="009D3C76"/>
    <w:rsid w:val="009D7E4C"/>
    <w:rsid w:val="009E0D07"/>
    <w:rsid w:val="009E1D1A"/>
    <w:rsid w:val="009E37A0"/>
    <w:rsid w:val="009E3E51"/>
    <w:rsid w:val="009E3F5E"/>
    <w:rsid w:val="009E40FF"/>
    <w:rsid w:val="009E507B"/>
    <w:rsid w:val="009E5298"/>
    <w:rsid w:val="009E5883"/>
    <w:rsid w:val="009E6A87"/>
    <w:rsid w:val="009E6E12"/>
    <w:rsid w:val="009E7B72"/>
    <w:rsid w:val="009F14FE"/>
    <w:rsid w:val="009F1D2C"/>
    <w:rsid w:val="009F328E"/>
    <w:rsid w:val="009F40D4"/>
    <w:rsid w:val="009F4498"/>
    <w:rsid w:val="009F5C66"/>
    <w:rsid w:val="009F64F7"/>
    <w:rsid w:val="009F6ECA"/>
    <w:rsid w:val="009F7988"/>
    <w:rsid w:val="009F7E67"/>
    <w:rsid w:val="00A01A5B"/>
    <w:rsid w:val="00A0215E"/>
    <w:rsid w:val="00A02BE2"/>
    <w:rsid w:val="00A03764"/>
    <w:rsid w:val="00A039C2"/>
    <w:rsid w:val="00A0592B"/>
    <w:rsid w:val="00A06959"/>
    <w:rsid w:val="00A0696F"/>
    <w:rsid w:val="00A06CF7"/>
    <w:rsid w:val="00A1035E"/>
    <w:rsid w:val="00A12357"/>
    <w:rsid w:val="00A1324B"/>
    <w:rsid w:val="00A13415"/>
    <w:rsid w:val="00A13610"/>
    <w:rsid w:val="00A14345"/>
    <w:rsid w:val="00A149A9"/>
    <w:rsid w:val="00A14B78"/>
    <w:rsid w:val="00A175B4"/>
    <w:rsid w:val="00A17FFB"/>
    <w:rsid w:val="00A229AD"/>
    <w:rsid w:val="00A22A0A"/>
    <w:rsid w:val="00A243EB"/>
    <w:rsid w:val="00A24B9C"/>
    <w:rsid w:val="00A24CAE"/>
    <w:rsid w:val="00A26AD9"/>
    <w:rsid w:val="00A2710F"/>
    <w:rsid w:val="00A27147"/>
    <w:rsid w:val="00A278FC"/>
    <w:rsid w:val="00A27E92"/>
    <w:rsid w:val="00A301CC"/>
    <w:rsid w:val="00A3061A"/>
    <w:rsid w:val="00A30943"/>
    <w:rsid w:val="00A30ABD"/>
    <w:rsid w:val="00A31428"/>
    <w:rsid w:val="00A33681"/>
    <w:rsid w:val="00A3496F"/>
    <w:rsid w:val="00A35F92"/>
    <w:rsid w:val="00A36A93"/>
    <w:rsid w:val="00A41051"/>
    <w:rsid w:val="00A41B1D"/>
    <w:rsid w:val="00A44CA8"/>
    <w:rsid w:val="00A4500F"/>
    <w:rsid w:val="00A46209"/>
    <w:rsid w:val="00A504D8"/>
    <w:rsid w:val="00A506B7"/>
    <w:rsid w:val="00A50892"/>
    <w:rsid w:val="00A51038"/>
    <w:rsid w:val="00A51B03"/>
    <w:rsid w:val="00A531BB"/>
    <w:rsid w:val="00A53B14"/>
    <w:rsid w:val="00A53B64"/>
    <w:rsid w:val="00A56E45"/>
    <w:rsid w:val="00A572A2"/>
    <w:rsid w:val="00A62C13"/>
    <w:rsid w:val="00A640E2"/>
    <w:rsid w:val="00A642AC"/>
    <w:rsid w:val="00A64565"/>
    <w:rsid w:val="00A65074"/>
    <w:rsid w:val="00A65206"/>
    <w:rsid w:val="00A659D5"/>
    <w:rsid w:val="00A70BF5"/>
    <w:rsid w:val="00A713D3"/>
    <w:rsid w:val="00A7252C"/>
    <w:rsid w:val="00A72B7C"/>
    <w:rsid w:val="00A733EB"/>
    <w:rsid w:val="00A74F77"/>
    <w:rsid w:val="00A75915"/>
    <w:rsid w:val="00A77335"/>
    <w:rsid w:val="00A77E20"/>
    <w:rsid w:val="00A80F83"/>
    <w:rsid w:val="00A834BB"/>
    <w:rsid w:val="00A835B3"/>
    <w:rsid w:val="00A84328"/>
    <w:rsid w:val="00A85D8A"/>
    <w:rsid w:val="00A90605"/>
    <w:rsid w:val="00A91F05"/>
    <w:rsid w:val="00A936CD"/>
    <w:rsid w:val="00A950DE"/>
    <w:rsid w:val="00A97975"/>
    <w:rsid w:val="00AA1148"/>
    <w:rsid w:val="00AA1772"/>
    <w:rsid w:val="00AA2401"/>
    <w:rsid w:val="00AA43E5"/>
    <w:rsid w:val="00AA45AC"/>
    <w:rsid w:val="00AA59B4"/>
    <w:rsid w:val="00AA6E20"/>
    <w:rsid w:val="00AA75A2"/>
    <w:rsid w:val="00AB04E1"/>
    <w:rsid w:val="00AB352C"/>
    <w:rsid w:val="00AB3AD0"/>
    <w:rsid w:val="00AB4719"/>
    <w:rsid w:val="00AB4BA9"/>
    <w:rsid w:val="00AB6307"/>
    <w:rsid w:val="00AB654C"/>
    <w:rsid w:val="00AB7844"/>
    <w:rsid w:val="00AC4E57"/>
    <w:rsid w:val="00AC4F9C"/>
    <w:rsid w:val="00AC5E4A"/>
    <w:rsid w:val="00AC7094"/>
    <w:rsid w:val="00AC7F50"/>
    <w:rsid w:val="00AD03F4"/>
    <w:rsid w:val="00AD0D4C"/>
    <w:rsid w:val="00AD1387"/>
    <w:rsid w:val="00AD59AC"/>
    <w:rsid w:val="00AD5AE1"/>
    <w:rsid w:val="00AE1A03"/>
    <w:rsid w:val="00AE24BD"/>
    <w:rsid w:val="00AE29BF"/>
    <w:rsid w:val="00AE3382"/>
    <w:rsid w:val="00AE36EB"/>
    <w:rsid w:val="00AE377F"/>
    <w:rsid w:val="00AE4EE1"/>
    <w:rsid w:val="00AE6074"/>
    <w:rsid w:val="00AE7220"/>
    <w:rsid w:val="00AF0A6F"/>
    <w:rsid w:val="00AF10E0"/>
    <w:rsid w:val="00AF20CA"/>
    <w:rsid w:val="00AF3C11"/>
    <w:rsid w:val="00AF5AFD"/>
    <w:rsid w:val="00AF5B81"/>
    <w:rsid w:val="00AF6093"/>
    <w:rsid w:val="00AF6288"/>
    <w:rsid w:val="00AF62CC"/>
    <w:rsid w:val="00AF6D0D"/>
    <w:rsid w:val="00B00487"/>
    <w:rsid w:val="00B035F3"/>
    <w:rsid w:val="00B041C6"/>
    <w:rsid w:val="00B046CE"/>
    <w:rsid w:val="00B04D0B"/>
    <w:rsid w:val="00B055D7"/>
    <w:rsid w:val="00B07C92"/>
    <w:rsid w:val="00B107CE"/>
    <w:rsid w:val="00B11EFD"/>
    <w:rsid w:val="00B12818"/>
    <w:rsid w:val="00B139CC"/>
    <w:rsid w:val="00B14293"/>
    <w:rsid w:val="00B172D0"/>
    <w:rsid w:val="00B2223A"/>
    <w:rsid w:val="00B241E9"/>
    <w:rsid w:val="00B247DD"/>
    <w:rsid w:val="00B24D67"/>
    <w:rsid w:val="00B251C0"/>
    <w:rsid w:val="00B25A9F"/>
    <w:rsid w:val="00B26777"/>
    <w:rsid w:val="00B27583"/>
    <w:rsid w:val="00B278EC"/>
    <w:rsid w:val="00B30945"/>
    <w:rsid w:val="00B312D2"/>
    <w:rsid w:val="00B31BA7"/>
    <w:rsid w:val="00B31CAC"/>
    <w:rsid w:val="00B330F7"/>
    <w:rsid w:val="00B3486F"/>
    <w:rsid w:val="00B36330"/>
    <w:rsid w:val="00B37AE7"/>
    <w:rsid w:val="00B40C21"/>
    <w:rsid w:val="00B42A37"/>
    <w:rsid w:val="00B432F0"/>
    <w:rsid w:val="00B44FBD"/>
    <w:rsid w:val="00B44FED"/>
    <w:rsid w:val="00B4635F"/>
    <w:rsid w:val="00B47E59"/>
    <w:rsid w:val="00B533D6"/>
    <w:rsid w:val="00B54A6C"/>
    <w:rsid w:val="00B55F28"/>
    <w:rsid w:val="00B563CC"/>
    <w:rsid w:val="00B56A32"/>
    <w:rsid w:val="00B602B0"/>
    <w:rsid w:val="00B60C0B"/>
    <w:rsid w:val="00B61BEB"/>
    <w:rsid w:val="00B649EF"/>
    <w:rsid w:val="00B650A2"/>
    <w:rsid w:val="00B65DA2"/>
    <w:rsid w:val="00B72341"/>
    <w:rsid w:val="00B726E3"/>
    <w:rsid w:val="00B734C4"/>
    <w:rsid w:val="00B73BB2"/>
    <w:rsid w:val="00B74D06"/>
    <w:rsid w:val="00B765C8"/>
    <w:rsid w:val="00B81001"/>
    <w:rsid w:val="00B81341"/>
    <w:rsid w:val="00B817E1"/>
    <w:rsid w:val="00B81C54"/>
    <w:rsid w:val="00B81ED6"/>
    <w:rsid w:val="00B82FAB"/>
    <w:rsid w:val="00B83355"/>
    <w:rsid w:val="00B842D5"/>
    <w:rsid w:val="00B85A4F"/>
    <w:rsid w:val="00B87752"/>
    <w:rsid w:val="00B9366B"/>
    <w:rsid w:val="00B94D86"/>
    <w:rsid w:val="00B9664B"/>
    <w:rsid w:val="00B97511"/>
    <w:rsid w:val="00B97BBD"/>
    <w:rsid w:val="00BA01BC"/>
    <w:rsid w:val="00BA0DCD"/>
    <w:rsid w:val="00BA2881"/>
    <w:rsid w:val="00BA3D25"/>
    <w:rsid w:val="00BA46F8"/>
    <w:rsid w:val="00BA4CE2"/>
    <w:rsid w:val="00BA5CE1"/>
    <w:rsid w:val="00BA719A"/>
    <w:rsid w:val="00BA7F9B"/>
    <w:rsid w:val="00BB1215"/>
    <w:rsid w:val="00BB15C0"/>
    <w:rsid w:val="00BB18CE"/>
    <w:rsid w:val="00BB1DC2"/>
    <w:rsid w:val="00BB2157"/>
    <w:rsid w:val="00BB25DF"/>
    <w:rsid w:val="00BB2A8A"/>
    <w:rsid w:val="00BB4CAC"/>
    <w:rsid w:val="00BB61B5"/>
    <w:rsid w:val="00BB77AF"/>
    <w:rsid w:val="00BC0960"/>
    <w:rsid w:val="00BC0B8F"/>
    <w:rsid w:val="00BC1A09"/>
    <w:rsid w:val="00BC270D"/>
    <w:rsid w:val="00BC28AA"/>
    <w:rsid w:val="00BC45B2"/>
    <w:rsid w:val="00BD0A08"/>
    <w:rsid w:val="00BD1278"/>
    <w:rsid w:val="00BD2774"/>
    <w:rsid w:val="00BD2B30"/>
    <w:rsid w:val="00BD44A6"/>
    <w:rsid w:val="00BD4CB8"/>
    <w:rsid w:val="00BD4E57"/>
    <w:rsid w:val="00BD5452"/>
    <w:rsid w:val="00BD6B09"/>
    <w:rsid w:val="00BD7A55"/>
    <w:rsid w:val="00BE0A2F"/>
    <w:rsid w:val="00BE0B92"/>
    <w:rsid w:val="00BE3FC9"/>
    <w:rsid w:val="00BE4495"/>
    <w:rsid w:val="00BF0A15"/>
    <w:rsid w:val="00BF13A7"/>
    <w:rsid w:val="00BF21B4"/>
    <w:rsid w:val="00BF74B5"/>
    <w:rsid w:val="00C015CB"/>
    <w:rsid w:val="00C01E4C"/>
    <w:rsid w:val="00C02A8C"/>
    <w:rsid w:val="00C03026"/>
    <w:rsid w:val="00C0790E"/>
    <w:rsid w:val="00C10797"/>
    <w:rsid w:val="00C10DED"/>
    <w:rsid w:val="00C13CD7"/>
    <w:rsid w:val="00C13D6F"/>
    <w:rsid w:val="00C15922"/>
    <w:rsid w:val="00C15B4E"/>
    <w:rsid w:val="00C1667F"/>
    <w:rsid w:val="00C20215"/>
    <w:rsid w:val="00C23331"/>
    <w:rsid w:val="00C234CD"/>
    <w:rsid w:val="00C237A1"/>
    <w:rsid w:val="00C27208"/>
    <w:rsid w:val="00C276D7"/>
    <w:rsid w:val="00C2795F"/>
    <w:rsid w:val="00C27A5C"/>
    <w:rsid w:val="00C301AF"/>
    <w:rsid w:val="00C330A4"/>
    <w:rsid w:val="00C3632B"/>
    <w:rsid w:val="00C367EF"/>
    <w:rsid w:val="00C36A07"/>
    <w:rsid w:val="00C3708C"/>
    <w:rsid w:val="00C37765"/>
    <w:rsid w:val="00C40463"/>
    <w:rsid w:val="00C445E8"/>
    <w:rsid w:val="00C44C3A"/>
    <w:rsid w:val="00C45B02"/>
    <w:rsid w:val="00C45B83"/>
    <w:rsid w:val="00C474F3"/>
    <w:rsid w:val="00C517FD"/>
    <w:rsid w:val="00C51B91"/>
    <w:rsid w:val="00C534EB"/>
    <w:rsid w:val="00C5485A"/>
    <w:rsid w:val="00C55E8B"/>
    <w:rsid w:val="00C56151"/>
    <w:rsid w:val="00C57A20"/>
    <w:rsid w:val="00C6263D"/>
    <w:rsid w:val="00C63D15"/>
    <w:rsid w:val="00C64E9E"/>
    <w:rsid w:val="00C654AC"/>
    <w:rsid w:val="00C65E79"/>
    <w:rsid w:val="00C66054"/>
    <w:rsid w:val="00C667D6"/>
    <w:rsid w:val="00C67652"/>
    <w:rsid w:val="00C70003"/>
    <w:rsid w:val="00C70389"/>
    <w:rsid w:val="00C719A7"/>
    <w:rsid w:val="00C73BC6"/>
    <w:rsid w:val="00C74A13"/>
    <w:rsid w:val="00C74E55"/>
    <w:rsid w:val="00C76EDF"/>
    <w:rsid w:val="00C76EF1"/>
    <w:rsid w:val="00C80E82"/>
    <w:rsid w:val="00C81EFF"/>
    <w:rsid w:val="00C82A00"/>
    <w:rsid w:val="00C83453"/>
    <w:rsid w:val="00C87FA0"/>
    <w:rsid w:val="00C918BD"/>
    <w:rsid w:val="00C9201E"/>
    <w:rsid w:val="00C930A0"/>
    <w:rsid w:val="00C94400"/>
    <w:rsid w:val="00C9601A"/>
    <w:rsid w:val="00C96770"/>
    <w:rsid w:val="00CA0FF3"/>
    <w:rsid w:val="00CA10E2"/>
    <w:rsid w:val="00CA12CF"/>
    <w:rsid w:val="00CA390A"/>
    <w:rsid w:val="00CA3B93"/>
    <w:rsid w:val="00CA5D71"/>
    <w:rsid w:val="00CA6106"/>
    <w:rsid w:val="00CA71FD"/>
    <w:rsid w:val="00CB1E2E"/>
    <w:rsid w:val="00CB3110"/>
    <w:rsid w:val="00CB5C32"/>
    <w:rsid w:val="00CB698F"/>
    <w:rsid w:val="00CC1959"/>
    <w:rsid w:val="00CC2A92"/>
    <w:rsid w:val="00CC5AB2"/>
    <w:rsid w:val="00CC5E94"/>
    <w:rsid w:val="00CD163E"/>
    <w:rsid w:val="00CD3A4C"/>
    <w:rsid w:val="00CD47C9"/>
    <w:rsid w:val="00CD5A78"/>
    <w:rsid w:val="00CE0DBA"/>
    <w:rsid w:val="00CE0EA7"/>
    <w:rsid w:val="00CE52EA"/>
    <w:rsid w:val="00CE58CD"/>
    <w:rsid w:val="00CE591F"/>
    <w:rsid w:val="00CE5B93"/>
    <w:rsid w:val="00CE662D"/>
    <w:rsid w:val="00CE6D19"/>
    <w:rsid w:val="00CF0019"/>
    <w:rsid w:val="00CF0DA4"/>
    <w:rsid w:val="00CF1D46"/>
    <w:rsid w:val="00CF1EBC"/>
    <w:rsid w:val="00CF356D"/>
    <w:rsid w:val="00CF4A43"/>
    <w:rsid w:val="00CF6F9F"/>
    <w:rsid w:val="00CF7511"/>
    <w:rsid w:val="00D00022"/>
    <w:rsid w:val="00D0292C"/>
    <w:rsid w:val="00D0314C"/>
    <w:rsid w:val="00D055D9"/>
    <w:rsid w:val="00D0577B"/>
    <w:rsid w:val="00D05B34"/>
    <w:rsid w:val="00D05EF6"/>
    <w:rsid w:val="00D06A4B"/>
    <w:rsid w:val="00D06D26"/>
    <w:rsid w:val="00D07690"/>
    <w:rsid w:val="00D07E78"/>
    <w:rsid w:val="00D1085B"/>
    <w:rsid w:val="00D133E1"/>
    <w:rsid w:val="00D13677"/>
    <w:rsid w:val="00D13F08"/>
    <w:rsid w:val="00D15079"/>
    <w:rsid w:val="00D1513C"/>
    <w:rsid w:val="00D15658"/>
    <w:rsid w:val="00D16AB3"/>
    <w:rsid w:val="00D16B2F"/>
    <w:rsid w:val="00D23822"/>
    <w:rsid w:val="00D23DA7"/>
    <w:rsid w:val="00D2400F"/>
    <w:rsid w:val="00D245CC"/>
    <w:rsid w:val="00D2519B"/>
    <w:rsid w:val="00D30C5C"/>
    <w:rsid w:val="00D356B8"/>
    <w:rsid w:val="00D37524"/>
    <w:rsid w:val="00D403B6"/>
    <w:rsid w:val="00D410C4"/>
    <w:rsid w:val="00D413F5"/>
    <w:rsid w:val="00D438C8"/>
    <w:rsid w:val="00D443E2"/>
    <w:rsid w:val="00D443E5"/>
    <w:rsid w:val="00D46FA1"/>
    <w:rsid w:val="00D5058A"/>
    <w:rsid w:val="00D50F1E"/>
    <w:rsid w:val="00D5233F"/>
    <w:rsid w:val="00D52EB2"/>
    <w:rsid w:val="00D55443"/>
    <w:rsid w:val="00D56ED1"/>
    <w:rsid w:val="00D61495"/>
    <w:rsid w:val="00D61562"/>
    <w:rsid w:val="00D61B0C"/>
    <w:rsid w:val="00D62D3E"/>
    <w:rsid w:val="00D636C0"/>
    <w:rsid w:val="00D63974"/>
    <w:rsid w:val="00D6420A"/>
    <w:rsid w:val="00D67DA6"/>
    <w:rsid w:val="00D700A4"/>
    <w:rsid w:val="00D70150"/>
    <w:rsid w:val="00D702F8"/>
    <w:rsid w:val="00D71204"/>
    <w:rsid w:val="00D714D6"/>
    <w:rsid w:val="00D73EC6"/>
    <w:rsid w:val="00D74A5F"/>
    <w:rsid w:val="00D74F02"/>
    <w:rsid w:val="00D7534D"/>
    <w:rsid w:val="00D753FA"/>
    <w:rsid w:val="00D766C7"/>
    <w:rsid w:val="00D775B4"/>
    <w:rsid w:val="00D8108F"/>
    <w:rsid w:val="00D83E0D"/>
    <w:rsid w:val="00D83E93"/>
    <w:rsid w:val="00D8408B"/>
    <w:rsid w:val="00D84B5D"/>
    <w:rsid w:val="00D854B5"/>
    <w:rsid w:val="00D85A04"/>
    <w:rsid w:val="00D868ED"/>
    <w:rsid w:val="00D86D38"/>
    <w:rsid w:val="00D87D8F"/>
    <w:rsid w:val="00D915AE"/>
    <w:rsid w:val="00D9297B"/>
    <w:rsid w:val="00D92C02"/>
    <w:rsid w:val="00D957D6"/>
    <w:rsid w:val="00D95D6F"/>
    <w:rsid w:val="00D95ECA"/>
    <w:rsid w:val="00D96A8B"/>
    <w:rsid w:val="00D97926"/>
    <w:rsid w:val="00DA072B"/>
    <w:rsid w:val="00DA0A7B"/>
    <w:rsid w:val="00DA1306"/>
    <w:rsid w:val="00DA1869"/>
    <w:rsid w:val="00DA2322"/>
    <w:rsid w:val="00DA2694"/>
    <w:rsid w:val="00DA285E"/>
    <w:rsid w:val="00DA2B96"/>
    <w:rsid w:val="00DA3196"/>
    <w:rsid w:val="00DA3371"/>
    <w:rsid w:val="00DA40CD"/>
    <w:rsid w:val="00DA60B3"/>
    <w:rsid w:val="00DA648F"/>
    <w:rsid w:val="00DA74EE"/>
    <w:rsid w:val="00DB1007"/>
    <w:rsid w:val="00DB1627"/>
    <w:rsid w:val="00DB3228"/>
    <w:rsid w:val="00DB349F"/>
    <w:rsid w:val="00DB375F"/>
    <w:rsid w:val="00DB3DA9"/>
    <w:rsid w:val="00DB5B2D"/>
    <w:rsid w:val="00DB5C5B"/>
    <w:rsid w:val="00DC2023"/>
    <w:rsid w:val="00DC485D"/>
    <w:rsid w:val="00DC65F1"/>
    <w:rsid w:val="00DC7572"/>
    <w:rsid w:val="00DC75D7"/>
    <w:rsid w:val="00DD0F6C"/>
    <w:rsid w:val="00DD1366"/>
    <w:rsid w:val="00DD14F9"/>
    <w:rsid w:val="00DD179F"/>
    <w:rsid w:val="00DD2590"/>
    <w:rsid w:val="00DD2A62"/>
    <w:rsid w:val="00DD6E7F"/>
    <w:rsid w:val="00DD7797"/>
    <w:rsid w:val="00DD786F"/>
    <w:rsid w:val="00DD79CA"/>
    <w:rsid w:val="00DE0DCC"/>
    <w:rsid w:val="00DE4502"/>
    <w:rsid w:val="00DE5B98"/>
    <w:rsid w:val="00DE63F2"/>
    <w:rsid w:val="00DE682D"/>
    <w:rsid w:val="00DE7B9D"/>
    <w:rsid w:val="00DF0EC5"/>
    <w:rsid w:val="00DF1E81"/>
    <w:rsid w:val="00DF269B"/>
    <w:rsid w:val="00DF3A34"/>
    <w:rsid w:val="00DF45B0"/>
    <w:rsid w:val="00DF6B49"/>
    <w:rsid w:val="00DF7DA9"/>
    <w:rsid w:val="00E00514"/>
    <w:rsid w:val="00E01849"/>
    <w:rsid w:val="00E01EF2"/>
    <w:rsid w:val="00E026EA"/>
    <w:rsid w:val="00E033EA"/>
    <w:rsid w:val="00E03455"/>
    <w:rsid w:val="00E03A8B"/>
    <w:rsid w:val="00E044FA"/>
    <w:rsid w:val="00E1094D"/>
    <w:rsid w:val="00E109D3"/>
    <w:rsid w:val="00E11747"/>
    <w:rsid w:val="00E141AE"/>
    <w:rsid w:val="00E161E9"/>
    <w:rsid w:val="00E16F89"/>
    <w:rsid w:val="00E17581"/>
    <w:rsid w:val="00E17777"/>
    <w:rsid w:val="00E178A6"/>
    <w:rsid w:val="00E201DC"/>
    <w:rsid w:val="00E205A3"/>
    <w:rsid w:val="00E2060B"/>
    <w:rsid w:val="00E20884"/>
    <w:rsid w:val="00E222BB"/>
    <w:rsid w:val="00E24723"/>
    <w:rsid w:val="00E24F49"/>
    <w:rsid w:val="00E256B2"/>
    <w:rsid w:val="00E258D3"/>
    <w:rsid w:val="00E25C35"/>
    <w:rsid w:val="00E27BCE"/>
    <w:rsid w:val="00E31ABF"/>
    <w:rsid w:val="00E31E66"/>
    <w:rsid w:val="00E3227C"/>
    <w:rsid w:val="00E331AA"/>
    <w:rsid w:val="00E33D88"/>
    <w:rsid w:val="00E3410D"/>
    <w:rsid w:val="00E34906"/>
    <w:rsid w:val="00E351E0"/>
    <w:rsid w:val="00E35397"/>
    <w:rsid w:val="00E3572D"/>
    <w:rsid w:val="00E357F8"/>
    <w:rsid w:val="00E35EB7"/>
    <w:rsid w:val="00E35FC8"/>
    <w:rsid w:val="00E4077B"/>
    <w:rsid w:val="00E40C3B"/>
    <w:rsid w:val="00E4174A"/>
    <w:rsid w:val="00E41769"/>
    <w:rsid w:val="00E42245"/>
    <w:rsid w:val="00E4351B"/>
    <w:rsid w:val="00E4593A"/>
    <w:rsid w:val="00E47220"/>
    <w:rsid w:val="00E50A1A"/>
    <w:rsid w:val="00E515ED"/>
    <w:rsid w:val="00E54098"/>
    <w:rsid w:val="00E54A11"/>
    <w:rsid w:val="00E55BD3"/>
    <w:rsid w:val="00E5609F"/>
    <w:rsid w:val="00E60FD1"/>
    <w:rsid w:val="00E61067"/>
    <w:rsid w:val="00E6151B"/>
    <w:rsid w:val="00E631AD"/>
    <w:rsid w:val="00E63E00"/>
    <w:rsid w:val="00E64DF6"/>
    <w:rsid w:val="00E65F47"/>
    <w:rsid w:val="00E662D9"/>
    <w:rsid w:val="00E67031"/>
    <w:rsid w:val="00E67487"/>
    <w:rsid w:val="00E67835"/>
    <w:rsid w:val="00E67CFE"/>
    <w:rsid w:val="00E705E7"/>
    <w:rsid w:val="00E70E85"/>
    <w:rsid w:val="00E712EC"/>
    <w:rsid w:val="00E7150F"/>
    <w:rsid w:val="00E715FA"/>
    <w:rsid w:val="00E73979"/>
    <w:rsid w:val="00E7607C"/>
    <w:rsid w:val="00E76080"/>
    <w:rsid w:val="00E77D6D"/>
    <w:rsid w:val="00E808BF"/>
    <w:rsid w:val="00E8177A"/>
    <w:rsid w:val="00E82FF8"/>
    <w:rsid w:val="00E8367C"/>
    <w:rsid w:val="00E84571"/>
    <w:rsid w:val="00E8495B"/>
    <w:rsid w:val="00E84ADD"/>
    <w:rsid w:val="00E84BF5"/>
    <w:rsid w:val="00E85041"/>
    <w:rsid w:val="00E90119"/>
    <w:rsid w:val="00E91C47"/>
    <w:rsid w:val="00E92BD5"/>
    <w:rsid w:val="00E9532F"/>
    <w:rsid w:val="00E95B15"/>
    <w:rsid w:val="00E95B44"/>
    <w:rsid w:val="00E95F2E"/>
    <w:rsid w:val="00E9634E"/>
    <w:rsid w:val="00E9663C"/>
    <w:rsid w:val="00E96A55"/>
    <w:rsid w:val="00E97EBB"/>
    <w:rsid w:val="00E97EE7"/>
    <w:rsid w:val="00EA0B3F"/>
    <w:rsid w:val="00EA14B2"/>
    <w:rsid w:val="00EA182B"/>
    <w:rsid w:val="00EA2F8E"/>
    <w:rsid w:val="00EA531A"/>
    <w:rsid w:val="00EA6790"/>
    <w:rsid w:val="00EA6F83"/>
    <w:rsid w:val="00EA7086"/>
    <w:rsid w:val="00EB31AA"/>
    <w:rsid w:val="00EB445C"/>
    <w:rsid w:val="00EB6430"/>
    <w:rsid w:val="00EB676D"/>
    <w:rsid w:val="00EB680D"/>
    <w:rsid w:val="00EB6F80"/>
    <w:rsid w:val="00EC0327"/>
    <w:rsid w:val="00EC3B90"/>
    <w:rsid w:val="00EC4C3A"/>
    <w:rsid w:val="00EC4E01"/>
    <w:rsid w:val="00EC589E"/>
    <w:rsid w:val="00EC6118"/>
    <w:rsid w:val="00EC64E0"/>
    <w:rsid w:val="00EC66CC"/>
    <w:rsid w:val="00EC7796"/>
    <w:rsid w:val="00ED061B"/>
    <w:rsid w:val="00ED0623"/>
    <w:rsid w:val="00ED14A4"/>
    <w:rsid w:val="00ED1CCC"/>
    <w:rsid w:val="00ED272F"/>
    <w:rsid w:val="00ED2D44"/>
    <w:rsid w:val="00ED326F"/>
    <w:rsid w:val="00ED504C"/>
    <w:rsid w:val="00EE1719"/>
    <w:rsid w:val="00EE20D2"/>
    <w:rsid w:val="00EE2322"/>
    <w:rsid w:val="00EE34B2"/>
    <w:rsid w:val="00EE623A"/>
    <w:rsid w:val="00EE6EF5"/>
    <w:rsid w:val="00EE73EC"/>
    <w:rsid w:val="00EE7AC0"/>
    <w:rsid w:val="00EF0315"/>
    <w:rsid w:val="00EF06F5"/>
    <w:rsid w:val="00EF1CD1"/>
    <w:rsid w:val="00EF2C8F"/>
    <w:rsid w:val="00EF2D5D"/>
    <w:rsid w:val="00EF4203"/>
    <w:rsid w:val="00EF50F5"/>
    <w:rsid w:val="00EF58AE"/>
    <w:rsid w:val="00EF6306"/>
    <w:rsid w:val="00EF6A84"/>
    <w:rsid w:val="00EF6CB3"/>
    <w:rsid w:val="00EF7B1A"/>
    <w:rsid w:val="00F00290"/>
    <w:rsid w:val="00F01FE1"/>
    <w:rsid w:val="00F02052"/>
    <w:rsid w:val="00F04329"/>
    <w:rsid w:val="00F051CA"/>
    <w:rsid w:val="00F061BB"/>
    <w:rsid w:val="00F06783"/>
    <w:rsid w:val="00F10910"/>
    <w:rsid w:val="00F11378"/>
    <w:rsid w:val="00F124F4"/>
    <w:rsid w:val="00F12C92"/>
    <w:rsid w:val="00F13463"/>
    <w:rsid w:val="00F1413F"/>
    <w:rsid w:val="00F15CB7"/>
    <w:rsid w:val="00F1751A"/>
    <w:rsid w:val="00F17C1C"/>
    <w:rsid w:val="00F201A1"/>
    <w:rsid w:val="00F232CE"/>
    <w:rsid w:val="00F23F4C"/>
    <w:rsid w:val="00F25E2E"/>
    <w:rsid w:val="00F2728B"/>
    <w:rsid w:val="00F34688"/>
    <w:rsid w:val="00F3589A"/>
    <w:rsid w:val="00F360DC"/>
    <w:rsid w:val="00F3672F"/>
    <w:rsid w:val="00F40A78"/>
    <w:rsid w:val="00F419DB"/>
    <w:rsid w:val="00F41C1F"/>
    <w:rsid w:val="00F41C3C"/>
    <w:rsid w:val="00F43044"/>
    <w:rsid w:val="00F43A12"/>
    <w:rsid w:val="00F456F3"/>
    <w:rsid w:val="00F46FF1"/>
    <w:rsid w:val="00F47C5A"/>
    <w:rsid w:val="00F50CC1"/>
    <w:rsid w:val="00F5172D"/>
    <w:rsid w:val="00F51D6B"/>
    <w:rsid w:val="00F5439B"/>
    <w:rsid w:val="00F55C5A"/>
    <w:rsid w:val="00F56FD5"/>
    <w:rsid w:val="00F6083F"/>
    <w:rsid w:val="00F60888"/>
    <w:rsid w:val="00F60D35"/>
    <w:rsid w:val="00F61BE8"/>
    <w:rsid w:val="00F63EF0"/>
    <w:rsid w:val="00F644C9"/>
    <w:rsid w:val="00F6580D"/>
    <w:rsid w:val="00F67804"/>
    <w:rsid w:val="00F70800"/>
    <w:rsid w:val="00F721BE"/>
    <w:rsid w:val="00F7220D"/>
    <w:rsid w:val="00F72BB8"/>
    <w:rsid w:val="00F746A0"/>
    <w:rsid w:val="00F75F21"/>
    <w:rsid w:val="00F75F5E"/>
    <w:rsid w:val="00F7685A"/>
    <w:rsid w:val="00F76D96"/>
    <w:rsid w:val="00F772C6"/>
    <w:rsid w:val="00F811AA"/>
    <w:rsid w:val="00F818A8"/>
    <w:rsid w:val="00F81C6B"/>
    <w:rsid w:val="00F82BB3"/>
    <w:rsid w:val="00F831F8"/>
    <w:rsid w:val="00F837CB"/>
    <w:rsid w:val="00F85F45"/>
    <w:rsid w:val="00F862CE"/>
    <w:rsid w:val="00F87B58"/>
    <w:rsid w:val="00F9011F"/>
    <w:rsid w:val="00F90F2D"/>
    <w:rsid w:val="00F91404"/>
    <w:rsid w:val="00F93C60"/>
    <w:rsid w:val="00F93E2A"/>
    <w:rsid w:val="00F9410D"/>
    <w:rsid w:val="00F94758"/>
    <w:rsid w:val="00F95C98"/>
    <w:rsid w:val="00F96E7E"/>
    <w:rsid w:val="00FA0F84"/>
    <w:rsid w:val="00FA281D"/>
    <w:rsid w:val="00FA2B34"/>
    <w:rsid w:val="00FA3335"/>
    <w:rsid w:val="00FA3B39"/>
    <w:rsid w:val="00FA4BD5"/>
    <w:rsid w:val="00FA5C07"/>
    <w:rsid w:val="00FA7CFB"/>
    <w:rsid w:val="00FB15B5"/>
    <w:rsid w:val="00FB2EB3"/>
    <w:rsid w:val="00FB39B2"/>
    <w:rsid w:val="00FB4A83"/>
    <w:rsid w:val="00FB629F"/>
    <w:rsid w:val="00FB7A41"/>
    <w:rsid w:val="00FC0AB3"/>
    <w:rsid w:val="00FC3841"/>
    <w:rsid w:val="00FC3FC8"/>
    <w:rsid w:val="00FC50C1"/>
    <w:rsid w:val="00FD00DB"/>
    <w:rsid w:val="00FD05F3"/>
    <w:rsid w:val="00FD3372"/>
    <w:rsid w:val="00FD34B4"/>
    <w:rsid w:val="00FD3A0F"/>
    <w:rsid w:val="00FD7AC4"/>
    <w:rsid w:val="00FE0BFB"/>
    <w:rsid w:val="00FE11DE"/>
    <w:rsid w:val="00FE1675"/>
    <w:rsid w:val="00FE1E69"/>
    <w:rsid w:val="00FE2E5F"/>
    <w:rsid w:val="00FE33CB"/>
    <w:rsid w:val="00FE419A"/>
    <w:rsid w:val="00FE4668"/>
    <w:rsid w:val="00FE59CF"/>
    <w:rsid w:val="00FE6EDD"/>
    <w:rsid w:val="00FF0302"/>
    <w:rsid w:val="00FF0F2D"/>
    <w:rsid w:val="00FF3F16"/>
    <w:rsid w:val="00FF4716"/>
    <w:rsid w:val="00FF6EAF"/>
    <w:rsid w:val="00FF6F0E"/>
    <w:rsid w:val="00FF7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8A1DF88"/>
  <w15:docId w15:val="{F7F978FF-D727-4044-8BFC-602C7DB4C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EK"/>
    <w:qFormat/>
    <w:rsid w:val="00771A38"/>
    <w:rPr>
      <w:rFonts w:ascii="Times New Roman" w:hAnsi="Times New Roman"/>
      <w:sz w:val="24"/>
      <w:lang w:val="en-GB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C03026"/>
    <w:pPr>
      <w:keepNext/>
      <w:keepLines/>
      <w:spacing w:before="240" w:after="0"/>
      <w:outlineLvl w:val="0"/>
    </w:pPr>
    <w:rPr>
      <w:rFonts w:ascii="Arial" w:eastAsiaTheme="majorEastAsia" w:hAnsi="Arial" w:cstheme="majorBidi"/>
      <w:sz w:val="32"/>
      <w:szCs w:val="32"/>
    </w:rPr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C03026"/>
    <w:pPr>
      <w:keepNext/>
      <w:keepLines/>
      <w:spacing w:before="40" w:after="0"/>
      <w:outlineLvl w:val="1"/>
    </w:pPr>
    <w:rPr>
      <w:rFonts w:ascii="Arial" w:eastAsiaTheme="majorEastAsia" w:hAnsi="Arial" w:cstheme="majorBidi"/>
      <w:sz w:val="28"/>
      <w:szCs w:val="26"/>
    </w:rPr>
  </w:style>
  <w:style w:type="paragraph" w:styleId="Rubrik3">
    <w:name w:val="heading 3"/>
    <w:basedOn w:val="Normal"/>
    <w:next w:val="Normal"/>
    <w:link w:val="Rubrik3Char"/>
    <w:autoRedefine/>
    <w:uiPriority w:val="9"/>
    <w:unhideWhenUsed/>
    <w:qFormat/>
    <w:rsid w:val="007346A2"/>
    <w:pPr>
      <w:keepNext/>
      <w:keepLines/>
      <w:spacing w:before="40" w:after="0" w:line="276" w:lineRule="auto"/>
      <w:outlineLvl w:val="2"/>
    </w:pPr>
    <w:rPr>
      <w:rFonts w:ascii="Arial" w:eastAsiaTheme="majorEastAsia" w:hAnsi="Arial" w:cstheme="majorBidi"/>
      <w:sz w:val="28"/>
      <w:szCs w:val="28"/>
    </w:rPr>
  </w:style>
  <w:style w:type="paragraph" w:styleId="Rubrik4">
    <w:name w:val="heading 4"/>
    <w:basedOn w:val="Normal"/>
    <w:next w:val="Normal"/>
    <w:link w:val="Rubrik4Char"/>
    <w:autoRedefine/>
    <w:uiPriority w:val="9"/>
    <w:unhideWhenUsed/>
    <w:qFormat/>
    <w:rsid w:val="004B27AB"/>
    <w:pPr>
      <w:keepNext/>
      <w:keepLines/>
      <w:spacing w:before="40" w:after="0"/>
      <w:outlineLvl w:val="3"/>
    </w:pPr>
    <w:rPr>
      <w:rFonts w:ascii="Arial" w:eastAsiaTheme="majorEastAsia" w:hAnsi="Arial" w:cstheme="majorBidi"/>
      <w:i/>
      <w:iCs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771A3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03026"/>
    <w:rPr>
      <w:rFonts w:ascii="Arial" w:eastAsiaTheme="majorEastAsia" w:hAnsi="Arial" w:cstheme="majorBidi"/>
      <w:sz w:val="32"/>
      <w:szCs w:val="32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C03026"/>
    <w:rPr>
      <w:rFonts w:ascii="Arial" w:eastAsiaTheme="majorEastAsia" w:hAnsi="Arial" w:cstheme="majorBidi"/>
      <w:sz w:val="28"/>
      <w:szCs w:val="26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rsid w:val="007346A2"/>
    <w:rPr>
      <w:rFonts w:ascii="Arial" w:eastAsiaTheme="majorEastAsia" w:hAnsi="Arial" w:cstheme="majorBidi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rsid w:val="004B27AB"/>
    <w:rPr>
      <w:rFonts w:ascii="Arial" w:eastAsiaTheme="majorEastAsia" w:hAnsi="Arial" w:cstheme="majorBidi"/>
      <w:i/>
      <w:iCs/>
      <w:sz w:val="24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rsid w:val="00771A38"/>
    <w:rPr>
      <w:rFonts w:asciiTheme="majorHAnsi" w:eastAsiaTheme="majorEastAsia" w:hAnsiTheme="majorHAnsi" w:cstheme="majorBidi"/>
      <w:color w:val="2F5496" w:themeColor="accent1" w:themeShade="BF"/>
      <w:sz w:val="24"/>
      <w:lang w:val="en-GB"/>
    </w:rPr>
  </w:style>
  <w:style w:type="character" w:styleId="Hyperlnk">
    <w:name w:val="Hyperlink"/>
    <w:basedOn w:val="Standardstycketeckensnitt"/>
    <w:uiPriority w:val="99"/>
    <w:unhideWhenUsed/>
    <w:rsid w:val="00771A38"/>
    <w:rPr>
      <w:color w:val="0563C1" w:themeColor="hyperlink"/>
      <w:u w:val="single"/>
    </w:rPr>
  </w:style>
  <w:style w:type="paragraph" w:styleId="Liststycke">
    <w:name w:val="List Paragraph"/>
    <w:basedOn w:val="Normal"/>
    <w:uiPriority w:val="34"/>
    <w:qFormat/>
    <w:rsid w:val="00771A38"/>
    <w:pPr>
      <w:ind w:left="720"/>
      <w:contextualSpacing/>
    </w:pPr>
  </w:style>
  <w:style w:type="paragraph" w:styleId="Sidfot">
    <w:name w:val="footer"/>
    <w:basedOn w:val="Normal"/>
    <w:link w:val="SidfotChar"/>
    <w:uiPriority w:val="99"/>
    <w:unhideWhenUsed/>
    <w:rsid w:val="00771A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71A38"/>
    <w:rPr>
      <w:rFonts w:ascii="Times New Roman" w:hAnsi="Times New Roman"/>
      <w:sz w:val="24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71A38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71A38"/>
    <w:pPr>
      <w:spacing w:after="0"/>
      <w:jc w:val="center"/>
    </w:pPr>
    <w:rPr>
      <w:rFonts w:ascii="Arial" w:hAnsi="Arial" w:cs="Arial"/>
      <w:noProof/>
      <w:sz w:val="26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71A38"/>
    <w:rPr>
      <w:rFonts w:ascii="Arial" w:hAnsi="Arial" w:cs="Arial"/>
      <w:noProof/>
      <w:sz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1A38"/>
    <w:pPr>
      <w:spacing w:line="240" w:lineRule="auto"/>
    </w:pPr>
    <w:rPr>
      <w:rFonts w:ascii="Arial" w:hAnsi="Arial" w:cs="Arial"/>
      <w:noProof/>
      <w:sz w:val="26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771A38"/>
    <w:rPr>
      <w:rFonts w:ascii="Arial" w:hAnsi="Arial" w:cs="Arial"/>
      <w:noProof/>
      <w:sz w:val="26"/>
      <w:lang w:val="en-US"/>
    </w:rPr>
  </w:style>
  <w:style w:type="paragraph" w:customStyle="1" w:styleId="Rapportmall3">
    <w:name w:val="Rapportmall 3"/>
    <w:basedOn w:val="Normal"/>
    <w:autoRedefine/>
    <w:qFormat/>
    <w:rsid w:val="00771A38"/>
    <w:pPr>
      <w:spacing w:after="0" w:line="360" w:lineRule="auto"/>
      <w:outlineLvl w:val="0"/>
    </w:pPr>
    <w:rPr>
      <w:rFonts w:asciiTheme="minorHAnsi" w:hAnsiTheme="minorHAnsi" w:cstheme="minorHAnsi"/>
      <w:color w:val="000000" w:themeColor="text1"/>
      <w:sz w:val="28"/>
      <w:szCs w:val="28"/>
      <w:lang w:val="en-US" w:eastAsia="sv-SE"/>
    </w:rPr>
  </w:style>
  <w:style w:type="table" w:customStyle="1" w:styleId="Rutntstabell4dekorfrg11">
    <w:name w:val="Rutnätstabell 4 – dekorfärg 11"/>
    <w:basedOn w:val="Normaltabell"/>
    <w:uiPriority w:val="49"/>
    <w:rsid w:val="00771A3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Rutntstabell41">
    <w:name w:val="Rutnätstabell 41"/>
    <w:basedOn w:val="Normaltabell"/>
    <w:uiPriority w:val="49"/>
    <w:rsid w:val="00771A3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Oformateradtabell51">
    <w:name w:val="Oformaterad tabell 51"/>
    <w:basedOn w:val="Normaltabell"/>
    <w:uiPriority w:val="45"/>
    <w:rsid w:val="00771A3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Rutntstabell1ljus1">
    <w:name w:val="Rutnätstabell 1 ljus1"/>
    <w:basedOn w:val="Normaltabell"/>
    <w:uiPriority w:val="46"/>
    <w:rsid w:val="00771A3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idhuvud">
    <w:name w:val="header"/>
    <w:basedOn w:val="Normal"/>
    <w:link w:val="SidhuvudChar"/>
    <w:uiPriority w:val="99"/>
    <w:unhideWhenUsed/>
    <w:rsid w:val="00771A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71A38"/>
    <w:rPr>
      <w:rFonts w:ascii="Times New Roman" w:hAnsi="Times New Roman"/>
      <w:sz w:val="24"/>
      <w:lang w:val="en-GB"/>
    </w:rPr>
  </w:style>
  <w:style w:type="character" w:customStyle="1" w:styleId="a-size-extra-large2">
    <w:name w:val="a-size-extra-large2"/>
    <w:rsid w:val="00771A38"/>
    <w:rPr>
      <w:rFonts w:ascii="Arial" w:hAnsi="Arial" w:cs="Arial" w:hint="default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771A38"/>
    <w:rPr>
      <w:color w:val="605E5C"/>
      <w:shd w:val="clear" w:color="auto" w:fill="E1DFDD"/>
    </w:rPr>
  </w:style>
  <w:style w:type="character" w:styleId="Betoning">
    <w:name w:val="Emphasis"/>
    <w:basedOn w:val="Standardstycketeckensnitt"/>
    <w:uiPriority w:val="20"/>
    <w:qFormat/>
    <w:rsid w:val="00771A38"/>
    <w:rPr>
      <w:i/>
      <w:iCs/>
    </w:rPr>
  </w:style>
  <w:style w:type="character" w:styleId="Platshllartext">
    <w:name w:val="Placeholder Text"/>
    <w:basedOn w:val="Standardstycketeckensnitt"/>
    <w:uiPriority w:val="99"/>
    <w:semiHidden/>
    <w:rsid w:val="00771A38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71A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71A38"/>
    <w:rPr>
      <w:rFonts w:ascii="Segoe UI" w:hAnsi="Segoe UI" w:cs="Segoe UI"/>
      <w:sz w:val="18"/>
      <w:szCs w:val="18"/>
      <w:lang w:val="en-GB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71A3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71A38"/>
    <w:rPr>
      <w:rFonts w:ascii="Times New Roman" w:hAnsi="Times New Roman"/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71A3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71A38"/>
    <w:rPr>
      <w:rFonts w:ascii="Times New Roman" w:hAnsi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71A38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Normalwebb">
    <w:name w:val="Normal (Web)"/>
    <w:basedOn w:val="Normal"/>
    <w:uiPriority w:val="99"/>
    <w:unhideWhenUsed/>
    <w:rsid w:val="00C4046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79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4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930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7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55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42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30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6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7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2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55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3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5D0A3463B3A6499ACBF33FFFA61CC8" ma:contentTypeVersion="13" ma:contentTypeDescription="Create a new document." ma:contentTypeScope="" ma:versionID="38be6c22cea5946837da8317b7ecc6d1">
  <xsd:schema xmlns:xsd="http://www.w3.org/2001/XMLSchema" xmlns:xs="http://www.w3.org/2001/XMLSchema" xmlns:p="http://schemas.microsoft.com/office/2006/metadata/properties" xmlns:ns3="bb4bc8e7-6f58-42ec-8228-1bf4385e5375" xmlns:ns4="67e252f9-a798-452d-9d73-3cdce59935da" targetNamespace="http://schemas.microsoft.com/office/2006/metadata/properties" ma:root="true" ma:fieldsID="8c752d2e3b2ccd4ebc5b9113bb5b6a4c" ns3:_="" ns4:_="">
    <xsd:import namespace="bb4bc8e7-6f58-42ec-8228-1bf4385e5375"/>
    <xsd:import namespace="67e252f9-a798-452d-9d73-3cdce59935d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4bc8e7-6f58-42ec-8228-1bf4385e53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e252f9-a798-452d-9d73-3cdce59935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E53EB4-8F37-4E7F-AEED-60B81755092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9E283C3-834A-4D84-B06E-3293A9E4F2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4bc8e7-6f58-42ec-8228-1bf4385e5375"/>
    <ds:schemaRef ds:uri="67e252f9-a798-452d-9d73-3cdce59935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9A1EB01-4999-467A-AE27-ABD6DE79EAE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A407356-139C-42AE-8E25-4DC4FCB1318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3</Words>
  <Characters>2198</Characters>
  <Application>Microsoft Office Word</Application>
  <DocSecurity>0</DocSecurity>
  <Lines>146</Lines>
  <Paragraphs>14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Nilsson</dc:creator>
  <cp:keywords/>
  <cp:lastModifiedBy>Sigrid Nilsson</cp:lastModifiedBy>
  <cp:revision>2</cp:revision>
  <dcterms:created xsi:type="dcterms:W3CDTF">2024-03-15T11:00:00Z</dcterms:created>
  <dcterms:modified xsi:type="dcterms:W3CDTF">2024-03-15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5D0A3463B3A6499ACBF33FFFA61CC8</vt:lpwstr>
  </property>
  <property fmtid="{D5CDD505-2E9C-101B-9397-08002B2CF9AE}" pid="3" name="GrammarlyDocumentId">
    <vt:lpwstr>ff54cf1da889c0c502be99d692550281fbcf013958f7e668ed60e3c39169df91</vt:lpwstr>
  </property>
</Properties>
</file>